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 Monoclonal Antibody Toolkit for </w:t>
      </w:r>
      <w:r>
        <w:rPr>
          <w:b/>
          <w:i/>
        </w:rPr>
        <w:t>C. elega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. Hadwiger, S. Dour, S. Arur, P. Fox</w:t>
      </w:r>
      <w:r>
        <w:rPr>
          <w:color w:val="FF00FF"/>
        </w:rPr>
        <w:t xml:space="preserve">, </w:t>
      </w:r>
      <w:r>
        <w:rPr/>
        <w:t xml:space="preserve">and M.L. Nonet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supplemental methods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>
          <w:b/>
          <w:b/>
        </w:rPr>
      </w:pPr>
      <w:r>
        <w:rPr>
          <w:b/>
        </w:rPr>
        <w:t>Vectors used for Protein Expression:</w:t>
      </w:r>
    </w:p>
    <w:p>
      <w:pPr>
        <w:pStyle w:val="Normal"/>
        <w:rPr/>
      </w:pPr>
      <w:r>
        <w:rPr/>
        <w:t>pRSETA His6-tag vector (Invitrogen, Carlsbad, C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O4d His6-Myc-tag vector</w:t>
      </w:r>
      <w:r>
        <w:fldChar w:fldCharType="begin"/>
      </w:r>
      <w:r>
        <w:rPr/>
        <w:instrText xml:space="preserve"> ADDIN EN.CITE &lt;EndNote&gt;&lt;Cite&gt;&lt;Author&gt;Fasshauer&lt;/Author&gt;&lt;Year&gt;1997&lt;/Year&gt;&lt;RecNum&gt;63&lt;/RecNum&gt;&lt;Suffix&gt; `; gift from P. Hanson&lt;/Suffix&gt;&lt;record&gt;&lt;rec-number&gt;63&lt;/rec-number&gt;&lt;foreign-keys&gt;&lt;key app="EN" db-id="29avda0f8w0pvses0t6xsz94sw0zt2x5rpxe"&gt;63&lt;/key&gt;&lt;/foreign-keys&gt;&lt;ref-type name="Journal Article"&gt;17&lt;/ref-type&gt;&lt;contributors&gt;&lt;authors&gt;&lt;author&gt;Fasshauer, D.&lt;/author&gt;&lt;author&gt;Otto, H.&lt;/author&gt;&lt;author&gt;Eliason, W. K.&lt;/author&gt;&lt;author&gt;Jahn, R.&lt;/author&gt;&lt;author&gt;Brunger, A. T.&lt;/author&gt;&lt;/authors&gt;&lt;/contributors&gt;&lt;auth-address&gt;Howard Hughes Medical Institute, New Haven, Connecticut 06510, USA.&lt;/auth-address&gt;&lt;titles&gt;&lt;title&gt;Structural changes are associated with soluble N-ethylmaleimide-sensitive fusion protein attachment protein receptor complex formation&lt;/title&gt;&lt;secondary-title&gt;J Biol Chem&lt;/secondary-title&gt;&lt;/titles&gt;&lt;periodical&gt;&lt;full-title&gt;J Biol Chem&lt;/full-title&gt;&lt;abbr-1&gt;The Journal of biological chemistry&lt;/abbr-1&gt;&lt;/periodical&gt;&lt;pages&gt;28036-41&lt;/pages&gt;&lt;volume&gt;272&lt;/volume&gt;&lt;number&gt;44&lt;/number&gt;&lt;keywords&gt;&lt;keyword&gt;Carrier Proteins/chemistry/*metabolism&lt;/keyword&gt;&lt;keyword&gt;Chromatography, Gel&lt;/keyword&gt;&lt;keyword&gt;Circular Dichroism&lt;/keyword&gt;&lt;keyword&gt;Light&lt;/keyword&gt;&lt;keyword&gt;Membrane Proteins/chemistry/*metabolism&lt;/keyword&gt;&lt;keyword&gt;Molecular Weight&lt;/keyword&gt;&lt;keyword&gt;Protein Conformation&lt;/keyword&gt;&lt;keyword&gt;Qc-SNARE Proteins&lt;/keyword&gt;&lt;keyword&gt;Scattering, Radiation&lt;/keyword&gt;&lt;keyword&gt;*Vesicular Transport Proteins&lt;/keyword&gt;&lt;/keywords&gt;&lt;dates&gt;&lt;year&gt;1997&lt;/year&gt;&lt;pub-dates&gt;&lt;date&gt;Oct 31&lt;/date&gt;&lt;/pub-dates&gt;&lt;/dates&gt;&lt;accession-num&gt;9346956&lt;/accession-num&gt;&lt;urls&gt;&lt;related-urls&gt;&lt;url&gt;http://www.ncbi.nlm.nih.gov/entrez/query.fcgi?cmd=Retrieve&amp;amp;db=PubMed&amp;amp;dopt=Citation&amp;amp;list_uids=934695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 ; gift from P. Hanson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T24b His6-tag vector  (Invitrogen, Carlsbad, C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M1986, pVM, is a modification of the vector, pRSETA, with a linker:  5’- CCATGGAATTCGGCGGCCGCATAGTACCTAAGTACTAGACAAGCTT, cloned into the NcoI/HindIII site of pRSE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T SUMO-His6-tag vector (Invitrogen; Carlsbad, C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M1840, pSUMOpST, is a modification of the vector, pET SUMO (Invitrogen) with a linker:  5’-AGCGACCAAGTGGGCGGTCCGGGATCCGGAGCTCGAGATCTGCAGCTGGTACCATGGAATTCGGCGGCCGCATAGTACCTAAGTACTA, cloned into the vector, pET SUMO by TOPO TA cloning (Invitrogen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GEX2T, pGEX4T-1and pGEX6P-1 GST-tag vectors GE Healthcare, Piscataway, NJ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usion Protein Expression Constructs</w:t>
      </w:r>
      <w:r>
        <w:rPr>
          <w:b/>
          <w:caps/>
        </w:rPr>
        <w:t>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NB-1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645, pHO4SB(61-62), included a C-terminus His6-myc tagged domain of SNB-1, amino acids 1-86.  The primers, #316:  5’-</w:t>
      </w:r>
      <w:bookmarkStart w:id="0" w:name="OLE_LINK3"/>
      <w:r>
        <w:rPr>
          <w:color w:val="000000"/>
        </w:rPr>
        <w:t>GTTGCCATGGACGCTCAAGGAGATG</w:t>
      </w:r>
      <w:bookmarkEnd w:id="0"/>
      <w:r>
        <w:rPr>
          <w:color w:val="000000"/>
        </w:rPr>
        <w:t xml:space="preserve"> and #317:  5’-GGCGAATTCTTGATGTTCTTCCACCAATACTTG, were used.  The fragment was cloned into the NcoI/EcoRI site of the vector pHO4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809, SNB-1/pGEX4T-1, included a N-terminus GST tagged version of SNB-1, amino acids 1-86.  The primers, #316:  5’-AGGGGATCCGCGATGGACGCTCAAGGAGATGCC and #317:  5’-GGCGAATTCTTGATGTTCTTC CACCAATACTTG, were used.  The fragment was cloned into the BamHI/EcoRI site of the vector pGEX4T-1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645 insert sequence:</w:t>
      </w:r>
    </w:p>
    <w:p>
      <w:pPr>
        <w:pStyle w:val="Normal"/>
        <w:rPr/>
      </w:pPr>
      <w:r>
        <w:rPr>
          <w:color w:val="000000"/>
          <w:u w:val="single"/>
        </w:rPr>
        <w:t>ccATGG</w:t>
      </w:r>
      <w:r>
        <w:rPr>
          <w:color w:val="000000"/>
        </w:rPr>
        <w:t>ACGCTCAAGGAGATGCCGGCGCACAGGGAGGAAGTCAGGGCGGACCACGACCATCCAACAAACGTCTCCAGCAGACACAAGCTCAGGTTGATGAAGTCGTCGGAATCATGAAGGTGAACGTGGAAAAAGTTTTGGAGCGTGATCAGAAGTTGTCTCAACTGGACGACCGAGCTGACGCTCTCCAGGAAGGTGCTTCACAATTTGAGAAATCTGCGGCCACCCTGAAGCGCAAGTATTGGTGGAAGAACATCAA</w:t>
      </w:r>
      <w:r>
        <w:rPr>
          <w:color w:val="000000"/>
          <w:u w:val="single"/>
        </w:rPr>
        <w:t>GAATTC</w:t>
      </w:r>
      <w:r>
        <w:rPr>
          <w:color w:val="000000"/>
        </w:rPr>
        <w:t>GGGCCACCATCACCACCATCACGGCGAACAGAAACTGATCAGCGAAGAAGATCTGAACTA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09 insert sequence:</w:t>
      </w:r>
    </w:p>
    <w:p>
      <w:pPr>
        <w:pStyle w:val="Normal"/>
        <w:rPr/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GACGCTCAAGGAGATGCCGGCGCACAGGGAGGAAGTCAGGGCGGACCACGACCATCCAACAAACGTCTCCAGCAGACACAAGCTCAGGTTGATGAAGTCGTCGGAATCATGAAGGTGAACGTGGAAAAAGTTTTGGAGCGTGATCAGAAGTTGTCTCAACTGGACGACCGAGCTGACGCTCTCCAGGAAGGTGCTTCACAATTTGAGAAATCTGCGGCCACCCTGAAGCGCAAGTATTGGTGGAAGAACATCAA</w:t>
      </w:r>
      <w:r>
        <w:rPr>
          <w:color w:val="000000"/>
          <w:u w:val="single"/>
        </w:rPr>
        <w:t>GAATTC</w:t>
      </w:r>
      <w:r>
        <w:rPr>
          <w:color w:val="000000"/>
        </w:rPr>
        <w:t>ATCGTG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UNC-10 Constructs:</w:t>
      </w:r>
    </w:p>
    <w:p>
      <w:pPr>
        <w:pStyle w:val="Normal"/>
        <w:rPr/>
      </w:pPr>
      <w:r>
        <w:rPr/>
        <w:t xml:space="preserve">NM822, pRSETA/rimz, included a N-terminus His6-tagged zinc finger domain of UNC-10, amino acids 1-144.  </w:t>
      </w:r>
      <w:r>
        <w:rPr>
          <w:color w:val="000000"/>
        </w:rPr>
        <w:t>Primers,  #513:  5’-CAGGGATCCATGGACGATCCGTCGATGATG and #514:  5’-CTGGAATTCGAGCCGCTAATTTTCGGC, were used.  The fragment was cloned into the BamHI/EcoR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1, RMZ/pGEX2T, was a N-terminus GST-tagged version of NM822.  NM822 was digested with BamHI/EcoRI, and the fragment was cloned into the vector pGEX2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822 insert sequence:</w:t>
      </w:r>
    </w:p>
    <w:p>
      <w:pPr>
        <w:pStyle w:val="Normal"/>
        <w:rPr/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ATGGACGATCCGTCGATGATGCCGGATTTATCCCATTTATCTGCAGAAGAACGTGAAATAATAGAAAATGTCTTCAAACGACAAAAAGATGAGGAGGCAAAAGAAACACAAATATCACAAAAAGCATCTGAAGAATTGTCAGAGTTAGACAAACAGATCACGGAGCGGAAAGAAACATCGAAAAAGCTGGTTGGCACACAAGATGACGCGATCTGTCAAATCTGTCAGAAGACCAAATTTGCGGACGGAATTGGCCACAAGTGCTTTTATTGTCAATTGCGTAGCTGCGCCAGATGTGGAGGTAGAGCACAGAGCAAAAATAAGGCAATCTGGGCTTGTTCGTTGTGCCAGAAACGTCAACAAATTCTTGCCAAAACAGGCAAATGGTTCCAACCCGAAGAGCAGCCGCAGCCGAAAATTAGCGGCTCG</w:t>
      </w:r>
      <w:r>
        <w:rPr>
          <w:color w:val="000000"/>
          <w:u w:val="single"/>
        </w:rPr>
        <w:t>GAATTC</w:t>
      </w:r>
      <w:r>
        <w:rPr>
          <w:color w:val="000000"/>
        </w:rPr>
        <w:t>GAAGCTT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1insert sequence:</w:t>
      </w:r>
    </w:p>
    <w:p>
      <w:pPr>
        <w:pStyle w:val="Normal"/>
        <w:rPr/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ATGGACGATCCGTCGATGATGCCGGATTTATCCCATTTATCTGCAGAAGAACGTGAAATAATAGAAAATGTCTTCAAACGACAAAAAGATGAGGAGGCAAAAGAAACACAAATATCACAAAAAGCATCTGAAGAATTGTCAGAGTTAGACAAACAGATCACGGAGCGGAAAGAAACATCGAAAAAGCTGGTTGGCACACAAGATGACGCGATCTGTCAAATCTGTCAGAAGACCAAATTTGCGGACGGAATTGGCCACAAGTGCTTTTATTGTCAATTGCGTAGCTGCGCCAGATGTGGAGGTAGAGCACAGAGCAAAAATAAGGCAATCTGGGCTTGTTCGTTGTGCCAGAAACGTCAACAAATTCTTGCCAAAACAGGCAAATGGTTCCAACCCGAAGAGCAGCCGCAGCCGAAAATTAGCGGCTCG</w:t>
      </w:r>
      <w:r>
        <w:rPr>
          <w:color w:val="000000"/>
          <w:u w:val="single"/>
        </w:rPr>
        <w:t>GAATTC</w:t>
      </w:r>
      <w:r>
        <w:rPr>
          <w:color w:val="000000"/>
        </w:rPr>
        <w:t>ATCGTGACTGACT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DLG-1 Constructs</w:t>
      </w:r>
      <w:r>
        <w:rPr>
          <w:b/>
          <w:color w:val="000000"/>
          <w:u w:val="single"/>
        </w:rPr>
        <w:t>:</w:t>
      </w:r>
    </w:p>
    <w:p>
      <w:pPr>
        <w:pStyle w:val="Normal"/>
        <w:rPr>
          <w:color w:val="000000"/>
        </w:rPr>
      </w:pPr>
      <w:r>
        <w:rPr>
          <w:color w:val="000000"/>
        </w:rPr>
        <w:t>NM1642, DLG-1/pRSETA, included a N-terminus His6 tagged domain of DLG-1, amino acids: 204-593. The primers, #2814:  5’-AGGGATCCGTCTTGGAGAAAGGTCAC and #2815:  5’- ATGGTACCCTCTTGTGGTCTGTACTG, were used.  The fragment was cloned into the BamHI/Nco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3, DLG-1/pGEX2T, included a N-terminus GST tagged domain of DLG-1 from NM1642.  NM1642 was digested with BamHI/EcoRI and the fragment was cloned into the BamHI/EcoRI site of the vector pGEX-2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42 insert sequence:</w:t>
      </w:r>
    </w:p>
    <w:p>
      <w:pPr>
        <w:pStyle w:val="Normal"/>
        <w:rPr/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TCTTGGAGAAAGGTCACACCGGCCTTGGATTCTCGATTACTGGAGGTATGGACCAACCAACAGAAGACGGAGATACTTCTATCTATGTCACCAATATTATTGAAGGAGGTGCCGCACTTGCTGATGGGCGTATGAGAAAGAATGATATTATCACTGCAGTCAACAATACAAACTGTGAAAATGTGAAGCATGAGGTTGCAGTCAACGCATTGAAAAGCTCCGGAAACGTTGTTTCGTTGAGTTTGAAACGGCGTAAAGATGAAGCCTTTCTTCCAATTGGAGGAAACTTTGGCGGGTCGACTTCTTACCTCAGATCAGGAGTCACTCCATCAGTGAGCGCCGGCAACTTGCAACACGCAATTCATTCTCCATCGGCTCCGATTCATCCACCACCGCCACCACCAGTTCATCACGGATCATTGAGCCAATTATCTGTTGGCCAATATCGTTCCACACGACCGAATACATCCGTCATTGATCTGGTTAAGGGAGCACGTGGACTTGGTTTCTCTATTGCTGGTGGTCAAGGAAACGAGCACGTTAAAGGAGATACCGATATCTATGTGACGAAAATCATTGAGGAGGGAGCAGCTGAATTAGACGGAAGATTAAGAGTCGGAGATAAGATTCTTGAAGTTGATCATCACTCTTTGATTAACACGACTCATGAAAATGCGGTCAATGTTCTCAAAAACACTGGAAATCGTGTTCGACTTCTTATTCAGCAAGGAACTGGGGCAATTTTCAATGACTCGGCGAGCCAACAATTCATGCCAACTACCCCAATTCTCAGACCTAGCTCCGTTCAAGACTACAACCGCTCTCAAATGGGATCTCAAAGTCATTTGTCTTACGGAGGACCACTGAACACCAGCTACAGTTCACAAGCCCCCATCGCAATTCCACTCGAACCCCGTCCAGTACAACTTGTAAAGGGCCAAAATGGACTTGGATTCAACATTGTTGGCGGAGAAGACAATGAGCCCATCTACATCAGTTTTGTTCTCCCAGGAGGTGTTGCTGATCTTAGTGGAAACGTGAAGACTGGAGACGTTCTTCTTGAAGTGAACGGAGTTGTTTTGAGAAATGCAACCCATAAGGAAGCAGCTGAAGCATTGAGAAACGCTGGAAATCCCGTTTATCTCACTCTTCAGTACAGACCACAAGAGGGTA</w:t>
      </w:r>
      <w:r>
        <w:rPr>
          <w:color w:val="000000"/>
          <w:u w:val="single"/>
        </w:rPr>
        <w:t>CCATGG</w:t>
      </w:r>
      <w:r>
        <w:rPr>
          <w:color w:val="000000"/>
        </w:rPr>
        <w:t>AATTCGAAGCTT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3 insert sequence:</w:t>
      </w:r>
    </w:p>
    <w:p>
      <w:pPr>
        <w:pStyle w:val="Normal"/>
        <w:rPr/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TCTTGGAGAAAGGTCACACCGGCCTTGGATTCTCGATTACTGGAGGTATGGACCAACCAACAGAAGACGGAGATACTTCTATCTATGTCACCAATATTATTGAAGGAGGTGCCGCACTTGCTGATGGGCGTATGAGAAAGAATGATATTATCACTGCAGTCAACAATACAAACTGTGAAAATGTGAAGCATGAGGTTGCAGTCAACGCATTGAAAAGCTCCGGAAACGTTGTTTCGTTGAGTTTGAAACGGCGTAAAGATGAAGCCTTTCTTCCAATTGGAGGAAACTTTGGCGGGTCGACTTCTTACCTCAGATCAGGAGTCACTCCATCAGTGAGCGCCGGCAACTTGCAACACGCAATTCATTCTCCATCGGCTCCGATTCATCCACCACCGCCACCACCAGTTCATCACGGATCATTGAGCCAATTATCTGTTGGCCAATATCGTTCCACACGACCGAATACATCCGTCATTGATCTGGTTAAGGGAGCACGTGGACTTGGTTTCTCTATTGCTGGTGGTCAAGGAAACGAGCACGTTAAAGGAGATACCGATATCTATGTGACGAAAATCATTGAGGAGGGAGCAGCTGAATTAGACGGAAGATTAAGAGTCGGAGATAAGATTCTTGAAGTTGATCATCACTCTTTGATTAACACGACTCATGAAAATGCGGTCAATGTTCTCAAAAACACTGGAAATCGTGTTCGACTTCTTATTCAGCAAGGAACTGGGGCAATTTTCAATGACTCGGCGAGCCAACAATTCATGCCAACTACCCCAATTCTCAGACCTAGCTCCGTTCAAGACTACAACCGCTCTCAAATGGGATCTCAAAGTCATTTGTCTTACGGAGGACCACTGAACACCAGCTACAGTTCACAAGCCCCCATCGCAATTCCACTCGAACCCCGTCCAGTACAACTTGTAAAGGGCCAAAATGGACTTGGATTCAACATTGTTGGCGGAGAAGACAATGAGCCCATCTACATCAGTTTTGTTCTCCCAGGAGGTGTTGCTGATCTTAGTGGAAACGTGAAGACTGGAGACGTTCTTCTTGAAGTGAACGGAGTTGTTTTGAGAAATGCAACCCATAAGGAAGCAGCTGAAGCATTGAGAAACGCTGGAAATCCCGTTTATCTCACTCTTCAGTACAGACCACAAGAGGGTACCATG</w:t>
      </w:r>
      <w:r>
        <w:rPr>
          <w:color w:val="000000"/>
          <w:u w:val="single"/>
        </w:rPr>
        <w:t>GAATTC</w:t>
      </w:r>
      <w:r>
        <w:rPr>
          <w:color w:val="000000"/>
        </w:rPr>
        <w:t>ATCGTGACTGACT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HMR-1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605, HMR-1/pRSETA, included a N-terminus His6 tagged domain of HMR-1, amino acids 1099-1223. Primers, #2812:  5’- AGGGATCCGCGATGATGATGGTTGTGTATAC and #2813:  5’- CCGGAATTCCGTTATTGGGCACTTTCGATAC, were used.  The fragment was cloned into the BamHI/EcoR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57, HMR-1/pGEX2T, included a N-terminus GST tagged domain of HMR-1 from NM1605.  NM1605 was digested with BamHI/EcoRI and the fragment was cloned into the BamHI/EcoRI site of the vector pGEX-2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05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ATGATGGTTGTGTATACGAGACGATCGCCTGGTGCATTTGAAAATGTTCGGCCGGAGGAGATGAATCGTGATAATTTGCGGCAGTATGGTGTGGAAGGAGGTGGCGAGGCGGATAACGATCAGTACTCAATGGCCGGCCTACGTAAACCAGTAATGCCACTCGACACAGGAATGGGACCAGCAATCGGAGGACACCCACCACACTACCCACCACGTGGAATGGCGCCACCAAAAGATGATCATGAGCTGAACTCGAAGATCAAGGATCTTGAGACTGATCAGAATGCGGCACCGTACGATGAACTTCGGATCTACGACGATGAGCGGGACAATATTTCTGTCGTCACGTTGGAGAGTATCGAAAGTGCCCAATA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57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ATGATGGTTGTGTATACGAGACGATCGCCTGGTGCATTTGAAAATGTTCGGCCGGAGGAGATGAATCGTGATAATTTGCGGCAGTATGGTGTGGAAGGAGGTGGCGAGGCGGATAACGATCAGTACTCAATGGCCGGCCTACGTAAACCAGTAATGCCACTCGACACAGGAATGGGACCAGCAATCGGAGGACACCCACCACACTACCCACCACGTGGAATGGCGCCACCAAAAGATGATCATGAGCTGAACTCGAAGATCAAGGATCTTGAGACTGATCAGAATGCGGCACCGTACGATGAACTTCGGATCTACGACGATGAGCGGGACAATATTTCTGTCGTCACGTTGGAGAGTATCGAAAGTGCCCAATA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u w:val="single"/>
        </w:rPr>
      </w:pPr>
      <w:r>
        <w:rPr>
          <w:b/>
          <w:color w:val="000000"/>
        </w:rPr>
        <w:t>ERM-1 Constructs</w:t>
      </w:r>
      <w:r>
        <w:rPr>
          <w:b/>
          <w:color w:val="000000"/>
          <w:u w:val="single"/>
        </w:rPr>
        <w:t>:</w:t>
      </w:r>
    </w:p>
    <w:p>
      <w:pPr>
        <w:pStyle w:val="Normal"/>
        <w:rPr>
          <w:color w:val="000000"/>
        </w:rPr>
      </w:pPr>
      <w:r>
        <w:rPr>
          <w:color w:val="000000"/>
        </w:rPr>
        <w:t>NM1902, ERM-1/SUMOpST, included a N-terminus His6-SUMO tagged ERM-1, amino acids 209-563.  Primers, #3317:  5’-AGGGGATCCGCGATGATCCGCAACAAAAAGGGAAC and #3318:  5’-</w:t>
      </w:r>
      <w:bookmarkStart w:id="1" w:name="OLE_LINK5"/>
      <w:r>
        <w:rPr>
          <w:color w:val="000000"/>
        </w:rPr>
        <w:t>ATAGTTTAGCGGCCGCTTACATATTTTCGTATTGATC</w:t>
      </w:r>
      <w:bookmarkEnd w:id="1"/>
      <w:r>
        <w:rPr>
          <w:color w:val="000000"/>
        </w:rPr>
        <w:t>, were used.  The fragment was cloned into the BamHI/NotI site of the vector pSUMOpS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95, ERM-1/pRSETA, included a N-terminus His6 tagged ERM-1 from NM1902.  NM1902 was digested with BamHI/HindIII and cloned into the BamHI/HindIII site of the vector pRSETA 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02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GGCAGCAGC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AGCGACCAAGTGGGCGGTCCG</w:t>
      </w:r>
      <w:r>
        <w:rPr>
          <w:color w:val="000000"/>
          <w:u w:val="single"/>
        </w:rPr>
        <w:t>GGATCC</w:t>
      </w:r>
      <w:r>
        <w:rPr>
          <w:color w:val="000000"/>
        </w:rPr>
        <w:t>GCGATGATCCGCAACAAAAAGGGAACTGATCTCTATCTTGGTGTCGATGCTCTTGGATTGAATATTTACGATAAAGCTGATCGTCTTTCGCCGAAAGTCGGATTCCCATGGTCGGAGATTCGTAATATATCATTCAACGACAAGAAATTTGTCATCAAACCAATTGATAAGAAGGCTCATGACTTTGTCTTCTACGCTCCACGACTCCGTATCAACAAACGTATTCTTGCTTTGTGTATGGGAAATCACGAGCTTTACATGCGTAGAAGAAAGCCAGATACCATTGAAGTTCAACAAATGAAGCAACAAGCCAGAGAGGATCGTGCTCTTAAGATTGCCGAGCAGGAGAAGCTCACCAGAGAGATGTCTGCTCGCGAAGAAGCCGAACAGCGTCAACGTGACGCCGAAAAGCGTATGGCTCAAATGCAGGAAGATATGGAGAGAGCTCGTCTTGAATTGGCTGAAGCACACAATACAATTCACTCATTGGAGGCTCAACTCAAGCAATTGCAATTGGCTAAACAAGCATTGGAACAGAAGGAATACGAACTTCGTGAGCTCACTGCTCAACTTCAATCCGAAAAAGCAATGAGTGATGGTGAGAGACGTCATTTGAGAGACCAAGTTGATGCTCGTGAACGTGAAGTTTTTTCGATGAGAGAAGAAGTCGAGAGACAGACTACTGTTACAAGACAACTTCAGACACAGATTCACTCGCAACAACACACTCAACACTACTCAAACAGTCATCACGTTTCCAATGGACACGCTCACGATGAGACTGCCACTGATGATGAAGATAATGGAGCAACTGAACTCACAAATGACGCTGATCAGAATGTGCCACAACACGAGTTGGAGCGTGTCACAGCAGCCGAGAAGAACATTCAGATCAAGAATAAGCTGGATATGTTGACTCGCGAGCTTGACAGTGTTAAAGATCAGAACGCTGTCACTGACTACGACGTTCTGCATATGGAGAACAAAAAGGCCGGACGCGACAAGTACAAGACTCTCCGTCAAATCCGTGGAGGAAACACAAAACGAAGAATCGATCAATACGAAAATATGTAA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95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ATCCGCAACAAAAAGGGAACTGATCTCTATCTTGGTGTCGATGCTCTTGGATTGAATATTTACGATAAAGCTGATCGTCTTTCGCCGAAAGTCGGATTCCCATGGTCGGAGATTCGTAATATATCATTCAACGACAAGAAATTTGTCATCAAACCAATTGATAAGAAGGCTCATGACTTTGTCTTCTACGCTCCACGACTCCGTATCAACAAACGTATTCTTGCTTTGTGTATGGGAAATCACGAGCTTTACATGCGTAGAAGAAAGCCAGATACCATTGAAGTTCAACAAATGAAGCAACAAGCCAGAGAGGATCGTGCTCTTAAGATTGCCGAGCAGGAGAAGCTCACCAGAGAGATGTCTGCTCGCGAAGAAGCCGAACAGCGTCAACGTGACGCCGAAAAGCGTATGGCTCAAATGCAGGAAGATATGGAGAGAGCTCGTCTTGAATTGGCTGAAGCACACAATACAATTCACTCATTGGAGGCTCAACTCAAGCAATTGCAATTGGCTAAACAAGCATTGGAACAGAAGGAATACGAACTTCGTGAGCTCACTGCTCAACTTCAATCCGAAAAAGCAATGAGTGATGGTGAGAGACGTCATTTGAGAGACCAAGTTGATGCTCGTGAACGTGAAGTTTTTTCGATGAGAGAAGAAGTCGAGAGACAGACTACTGTTACAAGACAACTTCAGACACAGATTCACTCGCAACAACACACTCAACACTACTCAAACAGTCATCACGTTTCCAATGGACACGCTCACGATGAGACTGCCACTGATGATGAAGATAATGGAGCAACTGAACTCACAAATGACGCTGATCAGAATGTGCCACAACACGAGTTGGAGCGTGTCACAGCAGCCGAGAAGAACATTCAGATCAAGAATAAGCTGGATATGTTGACTCGCGAGCTTGACAGTGTTAAAGATCAGAACGCTGTCACTGACTACGACGTTCTGCATATGGAGAACAAAAAGGCCGGACGCGACAAGTACAAGACTCTCCGTCAAATCCGTGGAGGAAACACAAAACGAAGAATCGATCAATACGAAAATATGTAAgcggccgcatagtacctaagtactagac</w:t>
      </w:r>
      <w:r>
        <w:rPr>
          <w:color w:val="000000"/>
          <w:u w:val="single"/>
        </w:rPr>
        <w:t>aagctt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LET-413 Constructs: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617, LET-413/pRSETA, included a N-terminus His6 tagged domain of LET-413, amino acids 460-606.  Primers, #2810:  5’- AGGGATCCGCGATGAACAAAGAAGCTGAAATTC and #2811:  5’- </w:t>
      </w:r>
      <w:bookmarkStart w:id="2" w:name="OLE_LINK7"/>
      <w:r>
        <w:rPr>
          <w:color w:val="000000"/>
        </w:rPr>
        <w:t>CCGGAATTCCGTCATGAATCTCCGTTACTGTTC</w:t>
      </w:r>
      <w:bookmarkEnd w:id="2"/>
      <w:r>
        <w:rPr>
          <w:color w:val="000000"/>
        </w:rPr>
        <w:t>, were used.  The fragment was cloned into the BamHI/EcoR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7, LET-413/pGEX2T, included a N-terminus GST tagged domain of LET-413 from NM1617.  NM1617 was digested with BamHI/EcoRI and the fragment was cloned into the BamHI/EcoRI site of the vector pGEX-2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NM1617 insert sequence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AACAAAGAAGCTGAAATTCATCTCGGAAACTTTGAACGGCATAATACACCACATCCAAAGACACCAAAGCATAAGAAAGGATCAATTGATGGTCATATGCTTCCTCATGAAATTGATCAACCACGGCAATTATCTTTGGTTTCAAATCACAGAACATCAACTTCATCATTCGGAGAATCCAGCAATTCAATTAATAGAGATTTAGCTGATATAAGGTTCATTGACGCTCCTGCTTCAGCTCAAAACGGTGTCCGTGAAGCAACATTGTCACCAGAACGAGAAGAACGAATGGCAACCTCCTTGTCAAGTTTGTCAAATCTTGCCGCAGGCACTCAAAACATGCACACAATCAGAATCCAAAAAGACGACACTGGAAAATTGGGACTTTCCTTCGCTGGCGGAACCTCGAACGATCCGGCGCCGAACAGTAACGGAGATTCATG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/>
      </w:pPr>
      <w:r>
        <w:rPr>
          <w:color w:val="000000"/>
        </w:rPr>
        <w:t>NM1767 insert sequence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AACAAAGAAGCTGAAATTCATCTCGGAAACTTTGAACGGCATAATACACCACATCCAAAGACACCAAAGCATAAGAAAGGATCAATTGATGGTCATATGCTTCCTCATGAAATTGATCAACCACGGCAATTATCTTTGGTTTCAAATCACAGAACATCAACTTCATCATTCGGAGAATCCAGCAATTCAATTAATAGAGATTTAGCTGATATAAGGTTCATTGACGCTCCTGCTTCAGCTCAAAACGGTGTCCGTGAAGCAACATTGTCACCAGAACGAGAAGAACGAATGGCAACCTCCTTGTCAAGTTTGTCAAATCTTGCCGCAGGCACTCAAAACATGCACACAATCAGAATCCAAAAAGACGACACTGGAAAATTGGGACTTTCCTTCGCTGGCGGAACCTCGAACGATCCGGCGCCGAACAGTAACGGAGATTCATG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b/>
          <w:color w:val="000000"/>
        </w:rPr>
        <w:t>SAX-7 Constructs</w:t>
      </w:r>
      <w:r>
        <w:rPr>
          <w:b/>
          <w:color w:val="000000"/>
          <w:u w:val="single"/>
        </w:rPr>
        <w:t>:</w:t>
      </w:r>
    </w:p>
    <w:p>
      <w:pPr>
        <w:pStyle w:val="Normal"/>
        <w:rPr/>
      </w:pPr>
      <w:r>
        <w:rPr>
          <w:color w:val="000000"/>
        </w:rPr>
        <w:t>NM1919, SAX-7/SUMOpST, included a N-terminus His6-SUMO tagged SAX-7, amino acids:  1051-1144.  Primers, #3319:  5’-AGGGGATCCGCGATGGTTGTCTGCCGTCAACGTGGAC and NMOLIGO #3320:  5’-ATAGTTTAGCGGCCGCCTAGACAAACGTCGACGTTGA, were used.  The fragment was cloned into the BamHI/NotI site of the vector pSUMOpS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98, SAX-7/pRSETA, included a N-terminus His6 tagged SAX-7 from NM1919.  NM1919 was digested with BamHI/HindIII and cloned into the BamHI/HindII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93, SAX-7/pGEX4T-1, included a N-terminus GST tagged SAX-7, amino acids 1051-1144.  Primers, #3319:  5’-AGGGGATCCGCGATGGTTGTCTGCCGTCAACGTGGAC and NMOLIGO #3320:  5’-ATAGTTTAGCGGCCGCCTAGACAAACGTCGACGTTGA, were used.  The fragment was cloned into the BamHI/NotI site of the vector pGEX4T-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19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GGCAGCAGC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AGCGACCAAGTGGGCGGTCCG</w:t>
      </w:r>
      <w:r>
        <w:rPr>
          <w:color w:val="000000"/>
          <w:u w:val="single"/>
        </w:rPr>
        <w:t>GGATCC</w:t>
      </w:r>
      <w:r>
        <w:rPr>
          <w:color w:val="000000"/>
        </w:rPr>
        <w:t>GCGATGGTTGTCTGCCGTCAACGTGGACAAAACTATCCAGTATCACAGCGTGAGCGTGAGCAAGGAAGAGAACCGATTCTTGGAAAACCAGACTACAAAACCGATGATGATGAAAAGCGATCATTGACGGGCTCCAAAGCCGAATCAGAAACTGACAGTATGGCACAATACGGAGACACAGATCCAGGAGTCTTCACTGAAGATGGATCATTTATTGGTCAATACGTTCCACAAAAGAGCTTGATGCCGGCCGAACGGCCCGAGAAAGGATCAACGTCGACGTTTGTCT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98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GTTGTCTGCCGTCAACGTGGACAAAACTATCCAGTATCACAGCGTGAGCGTGAGCAAGGAAGAGAACCGATTCTTGGAAAACCAGACTACAAAACCGATGATGATGAAAAGCGATCATTGACGGGCTCCAAAGCCGAATCAGAAACTGACAGTATGGCACAATACGGAGACACAGATCCAGGAGTCTTCACTGAAGATGGATCATTTATTGGTCAATACGTTCCACAAAAGAGCTTGATGCCGGCCGAACGGCCCGAGAAAGGATCAACGTCGACGTTTGTCT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93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GTTGTCTGCCGTCAACGTGGACAAAACTATCCAGTATCACAGCGTGAGCGTGAGCAAGGAAGAGAACCGATTCTTGGAAAACCAGACTACAAAACCGATGATGATGAAAAGCGATCATTGACGGGCTCCAAAGCCGAATCAGAAACTGACAGTATGGCACAATACGGAGACACAGATCCAGGAGTCTTCACTGAAGATGGATCATTTATTGGTCAATACGTTCCACAAAAGAGCTTGATGCCGGCCGAACGGCCCGAGAAAGGATCAACGTCGACGTTTGTCT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HCP-4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554, HCP-4/pGEX6P-1, included a N-terminus GST tagged domain of HCP-4, amino acids 9-210 (gift from A. Audhya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51, HCP-4/pRSETA, included a N-terminus His6 tagged domain of HCP-4 from NM1554.  NM1554 was digested with BamHI/EcoRI and the fragment was cloned into the BamHI/EcoRI site of the vector,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51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ACGATTGTTCCTGGTCGAAAAATGATCACTGAAATCGTTGCTCTTCGTGAGGCTGGCTTGGACGATACAAGACCGTCGTACTTGGAGGAACCAACAGTTATCGTCGATGAATCGATGATGAATGATAGTGCAAATTTGGAGGAGCGAGAATGGAGAAAACAGGGACTATCTGAGAAGCAGATGTTCGCTATTTTGGAGAAAAGGAAACAAACACAGCTTAACAATGCCAGAAAACGTCTCGAAAAGGAAATGTACGGAGCGAAAACCTTCAAAGAGTTGATTGCTTGTCGTGAATACTCCGAATGTGAGAGCGACAGCGAGAACACTGTGAATCAAAATGTCCGAAGCGCTTCGGTTTTTGCCATTCCGGCGCTTCCGAAACACATCAGTGAAAAGTCGATGATGGGCTCGCCAATTGCTAATTCCAGAGGGAGTGGAAAAGCTGGATTAAGTTGTTCAACTCCCAAGAGCTCGAGTGATACGTCGATGAGGTCCTTGAGATCGCTTGATATTTCACATGTCGTCAATACCGATCGACTAGATGCTGAAAGAGTGACTGTTCACACCAAGTCTGTCGTTATCCCAACCATTCTCGAGGAGAGATGA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LMN-1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475, pJKL410, included a N-terminus His6 tagged full length LMN-1, amino acids 1-566 (gift from JK. Liu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474, pJKL409, included a N-terminus GST tagged full length LMN-1, amino acids 1-566 (gift from JK. Liu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u w:val="single"/>
        </w:rPr>
      </w:pPr>
      <w:r>
        <w:rPr>
          <w:b/>
          <w:color w:val="000000"/>
        </w:rPr>
        <w:t>DAO-5 Constructs</w:t>
      </w:r>
      <w:r>
        <w:rPr>
          <w:b/>
          <w:color w:val="000000"/>
          <w:u w:val="single"/>
        </w:rPr>
        <w:t>:</w:t>
      </w:r>
    </w:p>
    <w:p>
      <w:pPr>
        <w:pStyle w:val="Normal"/>
        <w:rPr/>
      </w:pPr>
      <w:r>
        <w:rPr>
          <w:color w:val="000000"/>
        </w:rPr>
        <w:t>NM1972, DAO-5sm/pGEX4T-1, included a N-terminus GST tagged DAO-5, amino acids 751-971.  Primers, #3383:  5’-AGGGGATCCGCGATGGAGAAGCCAGCTGCCAAG and #2971:  5’-CCGGAATTCCGTCA</w:t>
      </w:r>
      <w:r>
        <w:rPr>
          <w:caps/>
          <w:color w:val="000000"/>
        </w:rPr>
        <w:t xml:space="preserve">ctatcaagttctctgact, </w:t>
      </w:r>
      <w:r>
        <w:rPr>
          <w:color w:val="000000"/>
        </w:rPr>
        <w:t>were used.  The fragment was cloned into the BamHI/EcoRI site of the vector pGEX4T-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2029, DAO-5s/pVM, included a N-terminus His6 tagged DAO-5 from NM1972.  NM1972 was digested with BamHI/NotI and cloned into the BamHI/NotI site of the vector pV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72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GAGAAGCCAGCTGCCAAGCCAACACCAAAAGCTACTCCTAAGCAATCTGCCAAAAAAGCTGATTCATCCGATGATTCTTCTGATGACGAGGCACCGGCTAAGAAGACACCAGCCAAGTCAACACCTGCAAAAACCGCTGTGAAAAAAGAAGCCTCTTCATCGTCAGACGATTCTTCGGATGATGAGAAAACGAAAAAGAAGTCTGCCACCACACCAGCAAAATCAACTCCAAAGACTGCACTAAAGAAAGCTGAATCTTCTGATTCCTCTGATGACGACGAAGATCTTCCAAAACCATCTAAGGCTGTCACTCCAAGACCACAACGTGCTGACTCTGAAGAATCCGCCGAGACCGAGGAGAGCAGTTCAAGAACACCGGCTTTGAAGGCAAAACCATTGGCTACCTCGACTGAAAAGGCGGTCTATGAAAACCGAAAAAGAAAGTCTTCACCATTCCGACGCGTGCAAATGACAAAGGATAGCGTTTCTGAAAAATTTAGAAACAACCAGCATGATTCGCACTTCGATCAATGGGGACAGCGTGCCAATGAAAGCCTAGGAAAAGTTGTTGGAAAAGCATTCCGTCATGAGAAAACTAAGAAGAAGAAGGGAAGCTACGGAGGTGGTCCAATCAACCAATCTATTAATTCTATCAAGTTCTCTGACTCTGACGATTAGtg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2029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GAGAAGCCAGCTGCCAAGCCAACACCAAAAGCTACTCCTAAGCAATCTGCCAAAAAAGCTGATTCATCCGATGATTCTTCTGATGACGAGGCACCGGCTAAGAAGACACCAGCCAAGTCAACACCTGCAAAAACCGCTGTGAAAAAAGAAGCCTCTTCATCGTCAGACGATTCTTCGGATGATGAGAAAACGAAAAAGAAGTCTGCCACCACACCAGCAAAATCAACTCCAAAGACTGCACTAAAGAAAGCTGAATCTTCTGATTCCTCTGATGACGACGAAGATCTTCCAAAACCATCTAAGGCTGTCACTCCAAGACCACAACGTGCTGACTCTGAAGAATCCGCCGAGACCGAGGAGAGCAGTTCAAGAACACCGGCTTTGAAGGCAAAACCATTGGCTACCTCGACTGAAAAGGCGGTCTATGAAAACCGAAAAAGAAAGTCTTCACCATTCCGACGCGTGCAAATGACAAAGGATAGCGTTTCTGAAAAATTTAGAAACAACCAGCATGATTCGCACTTCGATCAATGGGGACAGCGTGCCAATGAAAGCCTAGGAAAAGTTGTTGGAAAAGCATTCCGTCATGAGAAAACTAAGAAGAAGAAGGGAAGCTACGGAGGTGGTCCAATCAACCAATCTATTAATTCTATCAAGTTCTCTGACTCTGACGATTAGtgacggaattcccgggtcgactcga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ORC-2 Constructs: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650, ORC-2/pRSETA, included a N-terminus His6 tagged full length ORC-2, amino acids 1-430.  Primers, #2816:  5’- GGCCGCTCGAGCGGATGCCACGGCCAAAAAT and #2817:  </w:t>
      </w:r>
      <w:bookmarkStart w:id="3" w:name="OLE_LINK6"/>
      <w:r>
        <w:rPr>
          <w:color w:val="000000"/>
        </w:rPr>
        <w:t>5’- ATGGTACCCCGGAATTCCGCTACTCGTCTTTC</w:t>
      </w:r>
      <w:bookmarkEnd w:id="3"/>
      <w:r>
        <w:rPr>
          <w:color w:val="000000"/>
        </w:rPr>
        <w:t xml:space="preserve">, were used.  The fragment was cloned into the XhoI/KpnI site of the vector pRSETA . Sequencing showed two changes in the sequence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831, ORC-2/pGEX4T-1, included a N-terminus GST tagged full length ORC-2.  Primers, #3161: 5’- TCCCCCGGGGATGCCACGGCCAAAAATTTTGAAACGAG and #3162:  5’-GACTGAGGCGGCCGCCTCTCTACTCGTCTTTCTTTTCG, were used.  The fragment was cloned into the SmaI/NotI site of the vector pGEX4T-1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50 insert sequence:</w:t>
      </w:r>
    </w:p>
    <w:p>
      <w:pPr>
        <w:pStyle w:val="Normal"/>
        <w:rPr/>
      </w:pPr>
      <w:r>
        <w:rPr>
          <w:color w:val="000000"/>
        </w:rPr>
        <w:t>ATGCGGGGTTCTCATCATCATCATCATCATGGTATGGCTAGCATGACTGGTGGACAGCAAATGGGTCGGGATCTGTACGACGATGACGATAAGGATCGATGGGGATCCGAG</w:t>
      </w:r>
      <w:r>
        <w:rPr>
          <w:color w:val="000000"/>
          <w:u w:val="single"/>
        </w:rPr>
        <w:t>CTCGAG</w:t>
      </w:r>
      <w:r>
        <w:rPr>
          <w:color w:val="000000"/>
        </w:rPr>
        <w:t>CGGATGCCACGGCCAAAAATTTTGAAACGAGCAACTGTCCAGCCCAGTGCCGCCGTTCCTGTGAAAAAATCGACTCCAGAAAAAGAAGGATCCAGACAGAAAAAGACGAATGGAAAAGAGAATGCTTCTAGAAATTTGCAATCAAATTTAGAAGAAGATTTGGAACAACTGGGCTTCGAGGATGAAACTGTATCAATGGCTCAATCAGCAATCGAAAATTACTTTATGCAAGGAAAATCGGCGTCAGAACGAATGAATAATGCGAAATCCCGTCGTGGAAGACGTGCTGGAAATGGAAATACTGAAGAAATTGAGGAAGACGATGAGATCAGTAATGCTATCACTGATTTCACAAAATGTGATCTCCCTGGACTTCGAAATTATATTACCAAAAAAGATAACACGGAATTCGAAAAACGATTGGAGCATCTCGCGGATAATGATTTCGGAAAATGGAAGCTTTACCTAGCGGCTGGATTTAATATTCTTTTGCACGGTGTCGGTTCGAAGCGTGATGTTCTCACAGAATTTGAGAATGAGCTATCCGATTATACATATATGAGAGTGGATGCACGGAAAGATGGGCTCAACGTAAAAGTTCTTCTTGGAGCTATCAATGAGAATATGAAGCTGAATTGTAATGTGAAGAGAGGCCAATCTACGATTAGTTGGGCTCGATCTATTCGCAGAAAAATGAATAGCCAACAGTTGATTCTTATCATTGATAATATTG</w:t>
      </w:r>
    </w:p>
    <w:p>
      <w:pPr>
        <w:pStyle w:val="Normal"/>
        <w:rPr>
          <w:color w:val="000000"/>
        </w:rPr>
      </w:pPr>
      <w:r>
        <w:rPr>
          <w:color w:val="000000"/>
        </w:rPr>
        <w:t>AAGCTCCTGATTGGAGAAGTGATCAAGAAGCATTTTGCGAACTTCTTGAGAATCGGGATTCGGTGAAATTGATTGCTACAGTTGATCACATTTACTCGACGTTCATCTGGAATTCGCGTCAACTATCATCACTCTCATTCGTTCACATCACAATCAACACCTTCGAAATTCCACTTCAAGAATTAATGACTGGAGATTCTCGTCTTCTTGGTCTTGATGCTCGTTCGAATCAATCCTCTCATACAATGTCATCGCTTGATGTGTTCTGGAAATCTCTTGCCGTCAATTCACAAAAATTATTCCGTCTCTTTTTCCAAATGTACTTTGACACCAAGAAGCCTGTCAAATTCTGGGATTTGTTCAATGCGGCAAAAGATGATTTCATTGCTTCAACTGACGCTGCTCTTCGAACCCAACTTGTCGAATTCAAGGATCATCGGGTTTTGAAGTGGACCCGTGGTGATGACGGAAACGATCAGCTGTCGGGCATTGTCGAATTACGATTAGTGACCGAATTTCTCGAATCGAAGAACATGCCGTTAGACGAAAAGAAAGACGAGTAGcggaattccgg</w:t>
      </w:r>
      <w:r>
        <w:rPr>
          <w:color w:val="000000"/>
          <w:u w:val="single"/>
        </w:rPr>
        <w:t>ggtac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31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GAATT</w:t>
      </w:r>
      <w:r>
        <w:rPr>
          <w:color w:val="000000"/>
          <w:u w:val="single"/>
        </w:rPr>
        <w:t>CCCGGG</w:t>
      </w:r>
      <w:r>
        <w:rPr>
          <w:color w:val="000000"/>
        </w:rPr>
        <w:t>GATGCCACGGCCAAAAATTTTGAAACGAGCAACTGTCCAGCCCAGTGCCGCCGTTCCTGTGAAAAAATCGACTCCAGAAAAAGAAGGATCCAGACAGAAAAAGACGAATGGAAAAGAGAATGCTTCTAGAAATTTGCAATCAAATTTAGAAGAAGATTTGGAACAACTGGGCTTCGAGGATGAAACTGTATCAATGGCTCAATCAGCAATCGAAAATTACTTTATGCAAGGAAAATCGGCGTCAGAACGAATGAATAATGCGAAATCCCGTCGTGGAAGACGTGCTGGAAATGGAAATACTGAAGAAATTGAGGAAGACGATGAGATCAGTAATGCTATCACTGATTTCACAAAATGTGATCTCCCTGGACTTCGAAATTATATTACCAAAAAAGATAACACGGAATTCGAAAAACGATTGGAGCATCTCGCGGATAATGATTTCGGAAAATGGAAGCTTTACCTAGCAGCTGGATTTAATATTCTTTTGCACGGTGTCGGTTCGAAGCGTGATGTTCTCACAGAATTTGAGAATGAGCTATCCGATTATACATATATGAGAGTGGATGCACGGAAAGATGGGCTCAATGTAAAAGTTCTTCTTGGAGCTATCAATGAGAATATGAAGCTGAATTGTAATGTGAAGAGAGGCCAATCTACGATTAGTTGGGCTCGATCTATTCGCAGAAAAATGAATAGCCAACAGTTGATTCTTATCATTGATAATATTGAAGCTCCTGATTGGAGAAGTGATCAAGAAGCATTTTGCGAACTTCTTGAGAATCGGGATTCGGTGAAATTGATTGCTACAGTTGATCACATTTACTCGACGTTCATCTGGAATTCGCGTCAACTATCATCACTCTCATTCGTTCACATCACAATCAACACCTTCGAAATTCCACTTCAAGAATTAATGACTGGAGATTCTCGTCTTCTTGGTCTTGATGCTCGTTCGAATCAATCCTCTCATACAATGTCATCGCTTGATGTGTTCTGGAAATCTCTTGCCGTCAATTCACAAAAATTATTCCGTCTCTTTTTCCAAATGTACTTTGACACCAAGAAGCCTGTCAAATTCTGGGATTTGTTCAATGCGGCAAAAGATGATTTCATTGCTTCAACTGACGCTGCTCTTCGAACCCAACTTGTCGAATTCAAGGATCATCGGGTTTTGAAGTGGACCCGTGGTGATGACGGAAACGATCAGCTGTCGGGCATTGTCGAATTACGATTAGTGACCGAATTTCTCGAATCGAAGAACATGCCGTTAGACGAAAAGAAAGACGAGTAGag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PAS-7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603, PAS-7/pRSETA, included a N-terminus His6 tagged full length PAS-7, amino acids 1-250.  Primers, #2694:  5’-</w:t>
      </w:r>
      <w:bookmarkStart w:id="4" w:name="OLE_LINK4"/>
      <w:r>
        <w:rPr>
          <w:color w:val="000000"/>
        </w:rPr>
        <w:t xml:space="preserve"> </w:t>
      </w:r>
      <w:bookmarkStart w:id="5" w:name="OLE_LINK8"/>
      <w:r>
        <w:rPr>
          <w:color w:val="000000"/>
        </w:rPr>
        <w:t>CGGGGATCCGCGATGAGTTCAATCGGTACCG</w:t>
      </w:r>
      <w:bookmarkEnd w:id="4"/>
      <w:bookmarkEnd w:id="5"/>
      <w:r>
        <w:rPr>
          <w:color w:val="000000"/>
        </w:rPr>
        <w:t xml:space="preserve"> and #2695:  5’- CCGGAATTCCGTCAATCGTCCATGTCGTCCT, were used.  The fragment was cloned into the BamHI/EcoRI site of the vector pRSETA 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48, PAS-7/pGEX4T-1, included a N-terminus His6 tagged full length PAS-7.  Primers, #2694:  5’—CGGGGATCCGCGATGAGTTCAATCGGTACCG and #2696:  5’- GGCCGCTCGAGTTATCAATCGTCCATGTCGTC, were used.  The fragment was cloned into the BamHI/XhoI site of the vector pRSETA 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03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AGTTCAATCGGTACCGGCTACGATCTCGCCGCCTCTACTTTTTCTCCTGATGGCAGAATTTTCCAAGTCGAGTACGCTCAAAAGGCTGTCGACAATGCAGGAACAATGATTGCAATTCGTGGCAAGAACGGAGTTGTGGTCGTTGCTGACAAGCTGATCTCTTCCAAACTTTACACTGATAACGCTAATCCAAGAATGTTTAACGTGAACGACAATGTTGGTGTCGCAGTTGCTGGAAACTATCCAGATGGTTTCGCTCTGAAGAACTATGCTTACGGAGAAGCAATGAAGTGGCTCAAAGACTACCGTGAGCCAATGCCGATTCAGAATATTGCTAACTCAGTTGCTGAGTACATTCACATTCACACTCTCGGCATTAGTCGTCCGTTTGGAGCAGGAGCCTTCTTCATGTCATGGAACAAACAAACTGGAGGACGTCTTTTCCTTGTGGAGCCATCAGGTCTAAACTATGAATACAAGGCATGGGCTGTCGGAAAACATCGCCAAGCCGCAAAAGCTGAGATTGAGAAGCTGAAGATCGAGGAGCTGGATGTGAATCAACTCGTGAAGGAAGCTGCTCGAATCATTATGGTGGTGCGTGACGAGAACAAGGATAAAAACGTTCAAATCGAAATGGGATGGGTCGGTGAGCAGACGAACGGAAAGTACGAAGAAGTTCCAAGCGAGGTTGTCACTGCTGCCGAGGAATGGGCTATTGCCAAGCTTGACGAGGACGACATGGACGATTG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648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AGTTCAATCGGTACCGGCTACGATCTCGCCGCCTCTACTTTTTCTCCTGATGGCAGAATTTTCCAAGTCGAGTACGCTCAAAAGGCTGTCGACAATGCAGGAACAATGATTGCAATTCGTGGCAAGAACGGAGTTGTGGTCGTTGCTGACAAGCTGATCTCTTCCAAACTTTACACTGATAACGCTAATCCAAGAATGTTTAACGTGAACGACAATGTTGGTGTCGCAGTTGCTGGAAACTATCCAGATGGTTTCGCTCTGAAGAACTATGCTTACGGAGAAGCAATGAAGTGGCTCAAAGACTACCGTGAGCCAATGCCGATTCAGAATATTGCTAACTCAGTTGCTGAGTACATTCACATTCACACTCTCGGCATTAGTCGTCCGTTTGGAGCAGGAGCCTTCTTCATGTCATGGAACAAACAAACTGGAGGACGTCTTTTCCTTGTGGAGCCATCAGGTCTAAACTATGAATACAAGGCATGGGCTGTCGGAAAACACCGCCAAGCCGCAAAAGCTGAGATTGAGAAGCTGAAGATCGAGGAGCTGGATGTGAATCAACTCGTGAAGGAAGCTGCTCGAATCATTATGGTGGTGCGTGACGAGAACAAGGATAAAAACGTTCAAATCGAAATGGGATGGGTCGGTGAGCAGACGAACGGAAAGTACGAAGAAGTTCCAAGCGAGGTTGTCACTGCTGCCGAGGAATGGGCTATTGCCAAGCTTGACGAGGACGACATGGACGATTGAtaa</w:t>
      </w:r>
      <w:r>
        <w:rPr>
          <w:color w:val="000000"/>
          <w:u w:val="single"/>
        </w:rPr>
        <w:t>ctcga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</w:rPr>
        <w:t>TAC-1 Constructs</w:t>
      </w:r>
      <w:r>
        <w:rPr>
          <w:b/>
          <w:u w:val="single"/>
        </w:rPr>
        <w:t>:</w:t>
      </w:r>
    </w:p>
    <w:p>
      <w:pPr>
        <w:pStyle w:val="Normal"/>
        <w:rPr/>
      </w:pPr>
      <w:r>
        <w:rPr/>
        <w:t xml:space="preserve">NM2068, TAC-1N/pVM, included a N-terminus His6 tagged full length version of TAC-1, amino acids 1-260.  Primers, #3459: </w:t>
      </w:r>
      <w:r>
        <w:rPr>
          <w:color w:val="000000"/>
        </w:rPr>
        <w:t xml:space="preserve">5’- CCGGGATCCATGTCGCTCAACACAACCTTC and #3338:  </w:t>
      </w:r>
      <w:bookmarkStart w:id="6" w:name="OLE_LINK2"/>
      <w:r>
        <w:rPr>
          <w:color w:val="000000"/>
        </w:rPr>
        <w:t>5’-AAGAGGCGGCCGCCTTATGCATCCGTCGAAATAACG</w:t>
      </w:r>
      <w:bookmarkEnd w:id="6"/>
      <w:r>
        <w:rPr>
          <w:color w:val="000000"/>
        </w:rPr>
        <w:t xml:space="preserve">, were used.  The fragment was cloned into the BamHI/NotI site of the vector pVM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79, TAC-1/pGEX-4T, included a N-terminus GST tagged full length version of TAC-1.  Primers, #3337:  5’-CCGGGATCCGCGATGTCGCTCAACACAACCTTCACCA and #3338:  5’-AAGAGGCGGCCGCCTTATGCATCCGTCGAAATAACG, were used.  The fragment was cloned into the BamHI/NotI site of the vector pGEX4T-1.  Sequencing showed two changes in the sequence.  A conservative change (GCC to GCT (A to A)) at amino acid #146 (nucleotide #1088)), and a semi-conservative change (AAA to CAA (K to Q)) at amino acid #105 (nucleotide #963)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2068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TCGCTCAACACAACCTTCACCAAAGAGGACGGAACCGAGGTCGTCATCCCATTCAACGGGTCGCAAAATGGGCATCCGGAGAACGAGGAGCCAGAGGTTGAAGAAGCCGCGGAGCCCAGTTCTTCAGTGGAGACACTGTGCGGTGCCACGAGAGGCGACATCATTGTGATGAAGCACACGACGAAGGCGCTCACAGAGTTGATCGAGCGGCTCTTGCACTCGGATGAATTCGAAGTCCGTCGCTGCTCAAACGGCCAAATCATCTCACAAGGCCGCTGCAACGGAACAACGCCAGGAAACGGCATCGGAGGCGGCGGGGCATCAAGCGAGGAGCTCGAAAAAGCGCTGAAAGATCGAGATGCCGCCCGTGCCGAAGCCGACAAGCTCCACGCCAACTACGCGACACTGTTCGCCTCGTTCAACACGGTTCGCGAAGCCGCCAACGACATCCGCGGCGAGTACGAGGACGCGAGGGACAAGCTGAAGCTCGCCGCCGCCGAAGTTGACGAGTGGCAGGCAAAGTTCCTCGCCGTCAAGGATAATGCGAATTCTGAGCTTGAGAGAGCATCCGTGGAGTACGACGATCTTCTCCGATCCCACGATGAGAACACAAAGGGACTCCGTCTGCGTGTAAAACGCCAGGAAATCGAGCTCTCCAGCAAGAACGACGAGATCAAGGTGCTCACGAACCGCGTGTCGGAGCTCTCACAGATTTGCGATCAACTTCTGAATGATGTCGACGTTTCCGATGGGATGTCCGTTATTTCGACGGATGCATAA</w:t>
      </w:r>
      <w:r>
        <w:rPr>
          <w:color w:val="000000"/>
          <w:u w:val="single"/>
        </w:rPr>
        <w:t>g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979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TCGCTCAACACAACCTTCACCCAAGAGGACGGAACCGAGGTCGTCATCCCATTCAACGGGTCGCAAAATGGGCATCCGGAGAACGAGGAGCCAGAGGTTGAAGAAGCCGCGGAGCCCAGTTCTTCAGTGGAGACACTGTGCGGTGCTACGAGAGGCGACATCATTGTGATGAAGCACACGACGAAGGCGCTCACAGAGTTGATCGAGCGGCTCTTGCACTCGGATGAATTCGAAGTCCGTCGCTGCTCAAACGGCCAAATCATCTCACAAGGCCGCTGCAACGGAACAACGCCAGGAAACGGCATCGGAGGCGGCGGGGCATCAAGCGAGGAGCTCGAAAAAGCGCTGAAAGATCGAGATGCCGCCCGTGCCGAAGCCGACAAGCTCCACGCCAACTACGCGACACTGTTCGCCTCGTTCAACACGGTTCGCGAAGCCGCCAACGACATCCGCGGCGAGTACGAGGACGCGAGGGACAAGCTGAAGCTCGCCGCCGCCGAAGTTGACGAGTGGCAGGCAAAGTTCCTCGCCGTCAAGGATAATGCGAATTCTGAGCTTGAGAGAGCATCCGTGGAGTACGACGATCTTCTCCGATCCCACGATGAGAACACAAAGGGACTCCGTCTGCGTGTAAAACGCCAGGAAATCGAGCTCTCCAGCAAGAACGACGAGATCAAGGTGCTCACGAACCGCGTGTCGGAGCTCTCACAGATTTGCGATCAACTTCTGAATGATGTCGACGTTTCCGATGGGATGTCCGTTATTTCGACGGATGCATA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HSP-60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496, pRSETA-HSP60, included a N-terminus His6 tagged HSP-60, amino acids:  1-547.  Primers, #2451:  5’- CGCGGATCCGCGATGCTTCGCCTCGCCAGA and #2452:  5’- CCGGAATTCCGTTAGAATCCCATTCCTCC, were used.  The fragment was cloned into the BamHI/EcoR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59, HSP-60/pGEX2T, included a N-terminus GST tagged HSP-60 from NM1496.  NM1496 was digested with BamHI/EcoRI, and the fragment was cloned into the BamHI/EcoRI site of the vector pGEX-2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496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CTTCGCCTCGCCAGAAAGGGACTTCAGACCGCCGTCGTCAGATCTTACGCCAAGGACGTCAAGTTCGGAGCCGAAGGACGACAGGCCATGCTCGTCGGAGTCAACCTGCTCGCCGACGCCGTCTCTGTCACTATGGGCCCAAAAGGAAGAAACGTGATCATCGAGCAGTCGTGGGGAAGCCCAAAGATCACAAAGGACGGAGTCACCGTCGCGAAATCCATCGACCTCAAGGACAAATACCAGAACCTGGGAGCCAAGCTCATTCAAGATGTCGCCAACAAGGCTAATGAGGAGGCTGGAGACGGAACCACCTGCGCCACAGTTCTCGCCAGAGCCATCGCCAAAGAGGGATTCGAGAGCATTCGTCAAGGCGGAAACGCTGTCGAGATCCGTCGTGGAGTCATGAACGCCGTCGAAGTCGTCGTTGCAGAGCTCAAGAAGATCTCCAAGAAGGTCACCACCCCCGAAGAGATCGCTCAAGTCGCCACAATTTCCGCCAATGGAGACACCGTCGTCGGAAATCTCATCAGTGACGCCATGAAGAAGGTCGGAACCACTGGAGTCATCACTGTTAAGGACGGAAAAACGCTGAACGATGAGCTCGAGCTTATCGAGGGAATGAAGTTCGACAGAGGATACATCTCGCCGTACTTTATCACCTCTGCGAAAGGAGCTAAAGTCGAGTACGAGAAGGCTCTTGTCTTGTTGAGCGAGAAGAAGATCAGCCAAGTTCAGGATATTGTGCCGGCTCTTGAGCTCGCCAACAAGCTCCGCCGTCCATTGGTTATCATTGCCGAGGATGTTGATGGAGAGGCTCTTACCACTCTTGTTCTTAATAGACTTAAGGTCGGACTTCAAGTCGTCGCAATCAAGGCTCCAGGATTCGGAGATAACCGCAAGAACACGCTCAAGGATATGGGAATTGCGACGGGAGCAACGATCTTTGGAGATGACTCGAATCTCATTAAGATCGAGGATATCACAGCCAACGATCTCGGAGAAGTCGATGAGGTCACCATCACCAAGGACGATACTCTTCTTCTTCGCGGGCGTGGAGATCAAACAGAGATCGAGAAGCGAATCGAGCACATCACCGATGAAATTGAGCAATCGACGAGCGATTACGAGAAGGAGAAGCTTAATGAGCGTCTCGCCAAGTTGAGCAAGGGAGTCGCTGTGCTCAAGATTGGAGGAGGATCTGAAGTTGAAGTTGGAGAGAAGAAGGACCGTGTCACCGATGCTCTGTGTGCCACGCGTGCCGCTGTCGAAGAAGGAATCGTTCCAGGAGGAGGTGTTGCTCTTCTCAGATCTCTGACAGCACTCAAAAACTACAAAGCAGCCAACGAGGATCAACAGATCGGTGTGAATATCGTCAAGAAGGCTCTCACTCAGCCAATCGCCACAATCGTCAAAAATGCCGGTCTTGAGCCATCGTCGATTATTGATGAAGTCACCGGAAACAGCAATACATCATATGGTTATGATGCGCTCAACGGAAAGTTCGTTGACATGTTCGAGGCTGGAATTATCGATCCAACTAAGGTGGTTCGCACAGCTCTCCAAGATGCTTCAGGAGTCGCCTCACTTCTCGCCACAACCGAATGCGTAGTCACCGAAATTCCAAAGGAAGAAGCAGTTGGTGGACCAGCCGGTGGAATGGGTGGAATGGGTGGAATGGGCGGTATGGGAGGAATGGGATTCTA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59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CTTCGCCTCGCCAGAAAGGGACTTCAGACCGCCGTCGTCAGATCTTACGCCAAGGACGTCAAGTTCGGAGCCGAAGGACGACAGGCCATGCTCGTCGGAGTCAACCTGCTCGCCGACGCCGTCTCTGTCACTATGGGCCCAAAAGGAAGAAACGTGATCATCGAGCAGTCGTGGGGAAGCCCAAAGATCACAAAGGACGGAGTCACCGTCGCGAAATCCATCGACCTCAAGGACAAATACCAGAACCTGGGAGCCAAGCTCATTCAAGATGTCGCCAACAAGGCTAATGAGGAGGCTGGAGACGGAACCACCTGCGCCACAGTTCTCGCCAGAGCCATCGCCAAAGAGGGATTCGAGAGCATTCGTCAAGGCGGAAACGCTGTCGAGATCCGTCGTGGAGTCATGAACGCCGTCGAAGTCGTCGTTGCAGAGCTCAAGAAGATCTCCAAGAAGGTCACCACCCCCGAAGAGATCGCTCAAGTCGCCACAATTTCCGCCAATGGAGACACCGTCGTCGGAAATCTCATCAGTGACGCCATGAAGAAGGTCGGAACCACTGGAGTCATCACTGTTAAGGACGGAAAAACGCTGAACGATGAGCTCGAGCTTATCGAGGGAATGAAGTTCGACAGAGGATACATCTCGCCGTACTTTATCACCTCTGCGAAAGGAGCTAAAGTCGAGTACGAGAAGGCTCTTGTCTTGTTGAGCGAGAAGAAGATCAGCCAAGTTCAGGATATTGTGCCGGCTCTTGAGCTCGCCAACAAGCTCCGCCGTCCATTGGTTATCATTGCCGAGGATGTTGATGGAGAGGCTCTTACCACTCTTGTTCTTAATAGACTTAAGGTCGGACTTCAAGTCGTCGCAATCAAGGCTCCAGGATTCGGAGATAACCGCAAGAACACGCTCAAGGATATGGGAATTGCGACGGGAGCAACGATCTTTGGAGATGACTCGAATCTCATTAAGATCGAGGATATCACAGCCAACGATCTCGGAGAAGTCGATGAGGTCACCATCACCAAGGACGATACTCTTCTTCTTCGCGGGCGTGGAGATCAAACAGAGATCGAGAAGCGAATCGAGCACATCACCGATGAAATTGAGCAATCGACGAGCGATTACGAGAAGGAGAAGCTTAATGAGCGTCTCGCCAAGTTGAGCAAGGGAGTCGCTGTGCTCAAGATTGGAGGAGGATCTGAAGTTGAAGTTGGAGAGAAGAAGGACCGTGTCACCGATGCTCTGTGTGCCACGCGTGCCGCTGTCGAAGAAGGAATCGTTCCAGGAGGAGGTGTTGCTCTTCTCAGATCTCTGACAGCACTCAAAAACTACAAAGCAGCCAACGAGGATCAACAGATCGGTGTGAATATCGTCAAGAAGGCTCTCACTCAGCCAATCGCCACAATCGTCAAAAATGCCGGTCTTGAGCCATCGTCGATTATTGATGAAGTCACCGGAAACAGCAATACATCATATGGTTATGATGCGCTCAACGGAAAGTTCGTTGACATGTTCGAGGCTGGAATTATCGATCCAACTAAGGTGGTTCGCACAGCTCTCCAAGATGCTTCAGGAGTCGCCTCACTTCTCGCCACAACCGAATGCGTAGTCACCGAAATTCCAAAGGAAGAAGCAGTTGGTGGACCAGCCGGTGGAATGGGTGGAATGGGTGGAATGGGCGGTATGGGAGGAATGGGATTCTA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</w:rPr>
      </w:pPr>
      <w:r>
        <w:rPr>
          <w:b/>
        </w:rPr>
        <w:t>CAV-1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489, CAV-1/pRSETA, included a N-terminus His6 tagged full length CAV-1, amino acids 1-235.  Primers, #2549:  5’- CGGGGATCCGCGATGTCCACCGAGCAAGAT and NMOLIGO #2550:  5’- CCGGAATTCCGTTAGACGCATGGAGCAGTAG, were used.  The fragment was cloned into the BamHI/EcoR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5, CAV-1/pGEX2T, included a N-terminus GST tagged CAV-1 from NM1504.  NM1489 was digested with BamHI/EcoRI, and the fragment was cloned into the BamHI/EcoRI site of the vector pGEX-2T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489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GCGATGTCCACCGAGCAAGATATCAAGACAGAGGAACAAATTCCACTGACATACGCTGCAGTCGCCGCACCAACAGTCCAGACAGAAGGAGAAGCTGTTGTTGCTCCAGAAGAGCCAAAGCCAAAGAAGAACTGGTTCACATTCGGAAAGAAGAAGGCTGCTCCAACTGATGAGACCAATATTGAAGAAGGTGGAGCACCGGGAGATGAGCCAGTGAAGGAGAAGAAAGAGAAGAAGTGCTGGTGGAGTAGATGCCAAAAAGGAGAAGGCGAGCAAAAGGAAGAGAACATCGCTATCGGAGTCGATCTCGTCAATCGTGACGCCAACTCGATGAACAACCATGTCCAACTCAACTTTGAAGACATTTTCGGAGAAGCCGACTCACAGCACTCATGGGATTGCGTGTGGCGTCTGAATCATACCGTATTCACTGCCGTCCGGCTCTTCATCTATCGTCTTGTCTCACTCTTGGCTCTTCCATTCACAATCATCTTTGCCATCTTCTTCGGACTTCTCGCATCGATCAACGTCTTCATCATTGTTCCACTTGGAAAACTTCTCTCGATTCCAGGAACTCTTCTCGCCAAGCTCTGGAACTGGTTGATTCATGCCATCTTTGATCCAATTGCCAGTGCTGTTGGACTAATCTTCTCCAATTTCAACATCAGAAAATACGGAATCAATCAAGAAACTACTGCTCCATGCGTCTAA</w:t>
      </w:r>
      <w:r>
        <w:rPr/>
        <w:t xml:space="preserve"> </w:t>
      </w:r>
      <w:r>
        <w:rPr>
          <w:color w:val="000000"/>
        </w:rPr>
        <w:t>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65 insert sequence:</w:t>
      </w:r>
    </w:p>
    <w:p>
      <w:pPr>
        <w:pStyle w:val="Normal"/>
        <w:rPr>
          <w:color w:val="FF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TCCACCGAGCAAGATATCAAGACAGAGGAACAAATTCCACTGACATACGCTGCAGTCGCCGCACCAACAGTCCAGACAGAAGGAGAAGCTGTTGTTGCTCCAGAAGAGCCAAAGCCAAAGAAGAACTGGTTCACATTCGGAAAGAAGAAGGCTGCTCCAACTGATGAGACCAATATTGAAGAAGGTGGAGCACCGGGAGATGAGCCAGTGAAGGAGAAGAAAGAGAAGAAGTGCTGGTGGAGTAGATGCCAAAAAGGAGAAGGCGAGCAAAAGGAAGAGAACATCGCTATCGGAGTCGATCTCGTCAATCGTGACGCCAACTCGATGAACAACCATGTCCAACTCAACTTTGAAGACATTTTCGGAGAAGCCGACTCACAGCACTCATGGGATTGCGTGTGGCGTCTGAATCATACCGTATTCACTGCCGTCCGGCTCTTCATCTATCGTCTTGTCTCACTCTTGGCTCTTCCATTCACAATCATCTTTGCCATCTTCTTCGGACTTCTCGCATCGATCAACGTCTTCATCATTGTTCCACTTGGAAAACTTCTCTCGATTCCAGGAACTCTTCTCGCCAAGCTCTGGAACTGGTTGATTCATGCCATCTTTGATCCAATTGCCAGTGCTGTTGGACTAATCTTCTCCAATTTCAACATCAGAAAATACGGAATCAATCAAGAAACTACTGCTCCATGCGTCTAAcg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b/>
        </w:rPr>
        <w:t>CYP-33E1 Constructs</w:t>
      </w:r>
      <w:r>
        <w:rPr>
          <w:b/>
          <w:u w:val="single"/>
        </w:rPr>
        <w:t>:</w:t>
      </w:r>
    </w:p>
    <w:p>
      <w:pPr>
        <w:pStyle w:val="Normal"/>
        <w:rPr/>
      </w:pPr>
      <w:r>
        <w:rPr/>
        <w:t xml:space="preserve">NM1545, CYC33E1/pRSETA, included a full length N-terminus His6 tagged domain of CYP-33E1, amino acids 1-494.  Primers, #2551:  </w:t>
      </w:r>
      <w:r>
        <w:rPr>
          <w:color w:val="000000"/>
        </w:rPr>
        <w:t>5’- GGCCGCTCGAGGCGATGATTTTACTTATTCTC and #2552:  5’- CGCGAAGCTTGCTCAATATCTTTCCTTCATTG, were used.  The fragment was cloned into the XhoI/HindIII site of the vector pRSETA 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NM1873, CYC33E1/pGEX4T-1, included a full length N-terminus GST tagged domain of CYP-33E1. Primers, </w:t>
      </w:r>
      <w:r>
        <w:rPr>
          <w:color w:val="000000"/>
        </w:rPr>
        <w:t>#3164:  5’- TCCCCCGGGGATGATTTTACTTATTCTCACTTCGATATT and #3165:  5’- GACTGAGGCGGCCGCCTCTTCAATATCTTTCCTTCATTG, were used.  The fragment was cloned into the SmaI/NotI site of the vector pGEX4T-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45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GGATCCGAG</w:t>
      </w:r>
      <w:r>
        <w:rPr>
          <w:color w:val="000000"/>
          <w:u w:val="single"/>
        </w:rPr>
        <w:t>CTCGAG</w:t>
      </w:r>
      <w:r>
        <w:rPr>
          <w:color w:val="000000"/>
        </w:rPr>
        <w:t>GCGATGATTTTACTTATTCTCACTTCGATATTAATTATCTACCTCTTTAATCATTTTTACTGGAAGAGAAGAAAATTACCACCAGGTCCAATTCCACTCCCTATTATTGGAAATTTATATCTTATGACGGAAGATGTTAAGCCAGGATACAAGATGTACGAGAAATTGAAAGACAAATATGGTCCAGTGTTCACATTTTGGTTGGCAAATCTTCCAATGGTTACTGTGACTGATTGGAAACTCATCAAGCAGCATTTCATAAAAGATGGAGCCAACTTTGTAGGAAGACCAGAGTTTCCAATTTCAATGGAAATGAGACAAGGTCCATATGGAATTATTGAATCTCATGGTGATAGATGGATTCAGCAAAGAAGATTTGCATTGCATATTCTTCGAGATTTTGGATTGGGAAAGAATTTGATGGAAGAAAAGGTTCTTGGTGAAGTTACTGCAATGATTGACAGTATTCGAAAAAGCATGGAAGATGTTGATATGCAAAATATATTTGATGCATCCGTGGGATCCGTAATCAATAATATGCTTTTTGGATATCGTTATGATGAGACAAACATTGAAGAATTTCTGGAACTCAAAAATCGAATGAATAAGCATTTCAAGTTAGCTGCAGAACCAATGGGAGGACTTATTGGAATGAATCCATGGCTTGGACATCTCCCGTTTTTCAAGGGATATAAAAATGTAATAATGCACAACTGGATGGGTCTCATGGAAATGTTCCGTAAGCAGGCTACAGATAGACTTGCATCAATTGACTATGATTCTGATGAATATTCGGATTACGTAGAAGCATTTTTGAAAGAAAGAAAGAAACATGAAAATGAGCAAGATTTCGGAGGATTTGAAATGGAACAACTTGATAGTGTATGTTTTGATCTATGGGTTGCTGGAATGGAAACAACTTCAAATACTCTCAATTGGGCACTTCTCTATGTCCTTTTGAATCCAGAAGTACGTCAAAAAGTCTATGAAGAATTGGAAAGAGAAATTGGAAGTGATAGGATTATTACAACTACCGACCGACCTAAACTCAACTATATCAATGCAACTGTTAATGAATCTCAACGTCTTGCTAATCTTCTTCCAATGAATCTATCTAGATCTACAAATGCTGATGTTGAAATTGCTGGCTACCGTATTCCAAAAGATACTGTAATCACTCCACAAATCAGTTCAGTAATGTATGATCCAGAGATATTCCCTGAACCATACGAATTCAAACCTGAAAGATTCCTAGAATCGGATGGAAGTTTGAAAAAAGTAGAAGAACTTGTGCCATTTTCAATTGGAAAACGGCAATGTCTTGGAGAAGGACTGGCCAAAATGGAACTATTCTTGTATTTTGCAAATTTGTTCAACAAATTTGATATTAAATTTCACGAATCGAATCCAAATCCAAGTATTAAAAAGGAAGTCGGAGTTACTATGAAGGCAAAGAATTACAGAGTTTCAATGAAGGAAAGATATTGAgc</w:t>
      </w:r>
      <w:r>
        <w:rPr>
          <w:color w:val="000000"/>
          <w:u w:val="single"/>
        </w:rPr>
        <w:t>aagct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73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GAATT</w:t>
      </w:r>
      <w:r>
        <w:rPr>
          <w:color w:val="000000"/>
          <w:u w:val="single"/>
        </w:rPr>
        <w:t>CCCGGG</w:t>
      </w:r>
      <w:r>
        <w:rPr>
          <w:color w:val="000000"/>
        </w:rPr>
        <w:t>GATGATTTTACTTATTCTCACTTCGATATTAATTATCTACCTCTTTAATCATTTTTACTGGAAGAGAAGAAAATTACCACCAGGTCCAATTCCACTCCCTATTATTGGAAATTTATATCTTATGACGGAAGATGTTAAGCCAGGATACAAGATGTACGAGAAATTGAAAGACAAATATGGTCCAGTGTTCACATTTTGGTTGGCAAATCTTCCAATGGTTACTGTGACTGATTGGAAACTCATCAAGCAGCATTTCATAAAAGATGGAGCCAACTTTGTAGGAAGACCAGAGTTTCCAATTTCAATGGAAATGAGACAAGGTCCATATGGAATTATTGAATCTCATGGTGATAGATGGATTCAGCAAAGAAGATTTGCATTGCATATTCTTCGAGATTTTGGATTGGGAAAGAATTTGATGGAAGAAAAGGTTCTTGGTGAAGTTACTGCAATGATTGACAGTATTCGAAAAAGCATGGAAGATGTTGATATGCAAAATATATTTGATGCATCCGTGGGATCCGTAATCAATAATATGCTTTTTGGATATCGTTATGATGAGACAAACATTGAAGAATTTCTGGAACTCAAAAATCGAATGAATAAGCATTTCAAGTTAGCTGCAGAACCAATGGGAGGACTTATTGGAATGAATCCATGGCTTGGACATCTCCCGTTTTTCAAGGGATATAAAAATGTAATAATGCACAACTGGATGGGTCTCATGGAAATGTTCCGTAAGCAGGCTACAGATAGACTTGCATCAATTGACTATGATTCTGATGAATATTCGGATTACGTAGAAGCATTTTTGAAAGAAAGAAAGAAACATGAAAATGAGCAAGATTTCGGAGGATTTGAAATGGAACAACTTGATAGTGTATGTTTTGATCTATGGGTTGCTGGAATGGAAACAACTTCAAATACTCTCAATTGGGCACTTCTCTATGTCCTTTTGAATCCAGAAGTACGTCAAAAAGTCTATGAAGAATTGGAAAGAGAAATTGGAAGTGATAGGATTATTACAACTACCGACCGACCTAAACTCAACTATATCAATGCAACTGTTAATGAATCTCAACGTCTTGCTAATCTTCTTCCAATGAATCTATCTAGATCTACAAATGCTGATGTTGAAATTGCTGGCTACCGTATTCCAAAAGATACTGTAATCACTCCACAAATCAGTTCAGTAATGTATGATCCAGAGATATTCCCTGAACCATACGAATTCAAACCTGAAAGATTCCTAGAATCGGATGGAAGTTTGAAAAAAGTAGAAGAACTTGTGCCATTTTCAATTGGAAAACGGCAATGTCTTGGAGAAGGACTGGCCAAAATGGAACTATTCTTGTATTTTGCAAATTTGTTCAACAAATTTGATATTAAATTTCACGAATCGAATCCAAATCCAAGTATTAAAAAGGAAGTCGGAGTTACTATGAAGGCAAAGAATTACAGAGTTTCAATGAAGGAAAGATATTGAagag</w:t>
      </w:r>
      <w:r>
        <w:rPr>
          <w:color w:val="000000"/>
          <w:u w:val="single"/>
        </w:rPr>
        <w:t>gcggcc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LMP-1 Constructs</w:t>
      </w:r>
      <w:r>
        <w:rPr>
          <w:b/>
          <w:color w:val="000000"/>
          <w:u w:val="single"/>
        </w:rPr>
        <w:t>;</w:t>
      </w:r>
    </w:p>
    <w:p>
      <w:pPr>
        <w:pStyle w:val="Normal"/>
        <w:rPr>
          <w:color w:val="000000"/>
        </w:rPr>
      </w:pPr>
      <w:r>
        <w:rPr>
          <w:color w:val="000000"/>
        </w:rPr>
        <w:t>NM1553, LMP-1/pGEX4T-1, included a N-terminus GST tagged domain of LMP-1, amino acids 18-160 (gift from A. Audhya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52, LMP-1/pRSETA, included a N-terminus His6 tagged domain of LMP-1 from NM1553.  NM1553 was digested with BamHI/XhoI and the fragment was cloned into the BamHI/XhoI site of the vector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52 insert sequence:</w:t>
      </w:r>
    </w:p>
    <w:p>
      <w:pPr>
        <w:pStyle w:val="Normal"/>
        <w:rPr/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ACCGCTTCGCATTACTATGTAACCAACAACAACACCGGACTCACGTGCATCATCCTCGACGGAGACTTCCAGTTCAATTTGGTCTTCAACGAGAAGAACACCACCGAGAAGTTCACGGTCACATTCAACGAGACAGTCAGTGTCGAAGGAGATTGCAACGGAGTCCGCAACAATCAATCGGTTCAGACGTTGAATATTAAGTTCAACCCTGAAGGACAATCTGCCCGTTACGCCAAAGAGTGGGAGCTCGATATCGTGTTCGGATCATCTAGCAACGTCGCCTTTGAGATCATTGACTACACCCTCACCACTCAGAGAACGGATCTTGTCCCATACTTTGGAAAGTTTGTCAGAGACGCCAATGCTGCCGGAGATGTTACAGCAACTCAGACCAACGCTTACAAGTGCTCCACCGCCAAGCTTGGA</w:t>
      </w:r>
      <w:r>
        <w:rPr>
          <w:color w:val="000000"/>
          <w:u w:val="single"/>
        </w:rPr>
        <w:t>CTCGAG</w:t>
      </w:r>
      <w:r>
        <w:rPr>
          <w:color w:val="000000"/>
        </w:rPr>
        <w:t>ATCTGCAGCTGGTACCATGGAATTCGAAGCTTGATCCGGCTGCTAACAAAGCCCGAAAGGAAGCTGAGTTGGCTGCTGCCACCGCTGAGCAATAACTA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</w:rPr>
      </w:pPr>
      <w:r>
        <w:rPr>
          <w:b/>
          <w:color w:val="000000"/>
        </w:rPr>
        <w:t>RME-1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450, pET24b:RME-1, included a C-terminus His6 tagged RME-1d, amino acids 333-575 (gift from B. Grant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91, RME-1/pGEX4T-1, included a N-terminus GST tagged RME-1d from NM1450.  Primers, #3178:  5’-AGGGGATCCGCGATGCAAATGCCATCGATGATC and #3179:  5’-GGCGAATTCTTGTCAATCGTTGTCGTTGAGCGA, were used.  The fragment was cloned into the BamHI/EcoRI site of the vector pGEX4T-1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791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r>
        <w:rPr>
          <w:color w:val="000000"/>
          <w:u w:val="single"/>
        </w:rPr>
        <w:t>GGATCC</w:t>
      </w:r>
      <w:r>
        <w:rPr>
          <w:color w:val="000000"/>
        </w:rPr>
        <w:t>GCGATGCAAATGCCATCGATGATCGGAAAGGATAAGAAGAAGAAGGATTTGATCCAAAATCTTGACAAGATCTACGAGCAACTCCAGAGAGAACACAATATATCTCCAGGAGACTTCCCAGATGTGAACAAGATGAGAGAGAAGCTTCAAACACAGGACTTTAGCAAATTCAATCCACTCAAGCCAAAGCTTTTGGAGGTTGTCGATGGAATGCTTGCCACTGATATAGCACGATTGATGGCTCAAATTCCAAAGGAAGAAGCCGCAGCCCCAGCAGGATCAAACGGAAGCGCCGATCCAACTGTCAGAGGAGGAGCCTTCAGCCAAACAACAGAAGCAGAAACTCCGTTCGGTTTCGGACGTGGAGAAGGATTCGACAAGGGAGCCGACGAAGCCGAATGGGTTGTTAGTCGGGAACGCACAACTGCCGACTCGACATTCGAAAGTCTCGGACCAGTTAACGGATATCTCAGCGGAAGAGCTGCCAAGGAGCACATGGTTAAGAGCAAATTACCAAACTCAGTGCTCGGAAAAGTATGGAAATTGGCTGATATTGACAAGGATGGACAGTTGGATGCTGACGAGTTTGCACTTGCCAACTATTTGATCAATTTGAAATTGGAAGGACACGAGATTCCAAGTGAGCTGCCAAAACATCTCATCCCACCATCAAAACGTGGAGAGCAAGATCCAGTCTACCCATCGCTCAACGACAACGATTGAcaa</w:t>
      </w:r>
      <w:r>
        <w:rPr>
          <w:color w:val="000000"/>
          <w:u w:val="single"/>
        </w:rPr>
        <w:t>gaa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SQV-8 Constructs: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740, SQV-8/pGEX6P-1, included a N-terminus GST tagged domain of SQV-8, amino acids 150-349 (gift from A. Audhya)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92, SQV-8/pRSETA, included a N-terminus His6 tagged domain of SQV-8 from NM1740.  NM1740 was digested with BamHI/XhoI and the fragment was cloned into the BamHI/XhoI site of the vector\ pRSE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592 insert sequence:</w:t>
      </w:r>
    </w:p>
    <w:p>
      <w:pPr>
        <w:pStyle w:val="Normal"/>
        <w:rPr>
          <w:color w:val="000000"/>
        </w:rPr>
      </w:pPr>
      <w:r>
        <w:rPr>
          <w:color w:val="000000"/>
        </w:rPr>
        <w:t>ATGCGGGGTTCTCATCATCATCATCATCATGGTATGGCTAGCATGACTGGTGGACAGCAAATGGGTCGGGATCTGTACGACGATGACGATAAGGATCGATGG</w:t>
      </w:r>
      <w:r>
        <w:rPr>
          <w:color w:val="000000"/>
          <w:u w:val="single"/>
        </w:rPr>
        <w:t>GGATCC</w:t>
      </w:r>
      <w:r>
        <w:rPr>
          <w:color w:val="000000"/>
        </w:rPr>
        <w:t>TCAAAAATTCCAAATACACATCTAAATGCTCGAACTCCGTCTGATCAAAAAATGAGATACGATGACCCCAATTGGACGTTGCCACGTGGCGTTGAGCAACGAAATCGAGCACTTTTATGGATTCAAAATCAATTGAGTGGTGTGAAAGAGGGCGTTGTGTACTTTGGAGATGATGATAACACATATGATCTGAAAATTTTCGGAGAAATGCGGAAAGTGAAAAATGCAGGAGTTTGGCCAGTTGGAATAGTTGGTGGAATGTTTGTAGAAACGCCAATTTTAGAGAAAAATGGATCGATTTCCCATTTCAACGCTGTCTGGAAACCGGAGCGTCCATTTCCGATCGATATGGCTGCATTTGCAGTCAATATTTCTCTGGTTCTCTCCAACGCGAACGCTCTTTTCTCATTCGACGTGCCTCGTGGATATCAAGAATCTACTTTTCTTGAAAATCTTGGAATTCATCGTTATAATATGGAACCACTTGCGGAAATGTGCACGAAAGTGTATGTGTGGCATACGAGAACTGAAAAACCGAAATTGTCGAAAGAATCGATTGATCGATTGACTAAAAAGACAGGATTCAACTCGTTAGAAGCATAA</w:t>
      </w:r>
      <w:r>
        <w:rPr>
          <w:color w:val="000000"/>
          <w:u w:val="single"/>
        </w:rPr>
        <w:t>ctcgag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DYN-1 Construct:</w:t>
      </w:r>
    </w:p>
    <w:p>
      <w:pPr>
        <w:pStyle w:val="Normal"/>
        <w:rPr>
          <w:color w:val="000000"/>
        </w:rPr>
      </w:pPr>
      <w:r>
        <w:rPr>
          <w:color w:val="000000"/>
        </w:rPr>
        <w:t>Protein (gift from Z. Zhou and N. Lu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APA-2 Constructs:</w:t>
      </w:r>
    </w:p>
    <w:p>
      <w:pPr>
        <w:pStyle w:val="Normal"/>
        <w:rPr>
          <w:color w:val="000000"/>
        </w:rPr>
      </w:pPr>
      <w:r>
        <w:rPr>
          <w:color w:val="000000"/>
        </w:rPr>
        <w:t>NM1460, pET24b:APT-4, included a C-terminus His6 tagged APA-2, amino acids 618-925 (gift from B. Grant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M1853, APT-4/pGEX4T-1, included a N-terminus GST tagged APA-2 from NM1460.  Primers, #3159:  5’-CCGGAATTCCCGATGTCTAAGCCACAACTGGAAGAAAT and #3160:  5’-GGCCGCTCGAGCGGTTAAAATTGGTTGCCCAATAAGTC, were used.  The fragment was cloned into the EcoRI/XhoI site of the vector pGEX-4T-1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M1853 insert sequence:</w:t>
      </w:r>
    </w:p>
    <w:p>
      <w:pPr>
        <w:pStyle w:val="Normal"/>
        <w:rPr/>
      </w:pPr>
      <w:r>
        <w:rPr>
          <w:color w:val="000000"/>
        </w:rPr>
        <w:t>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</w:t>
      </w:r>
      <w:r>
        <w:rPr>
          <w:color w:val="000000"/>
          <w:u w:val="single"/>
        </w:rPr>
        <w:t>GAATTC</w:t>
      </w:r>
      <w:r>
        <w:rPr>
          <w:color w:val="000000"/>
        </w:rPr>
        <w:t>CCGATGTCTAAGCCACAACTGGAAGAAATTGAGCGTGAGGAGAAGGAGAAACGGTCCAAACCAACTGCAGTAATGAGCGAAGGATCAACATCTCTTGTGGACTTTGATTCTACCAATGACACTACTGCATCGCTAGCCGACGTTTTCGCTAACAACTCTGGAACCGGTCTTGGAGCACAAGGTGATGAAGTCGAGATTGCCAACAAGGATGACTACTTGAAGTTTGTCACGAAAAGTAACGCAATTTTGTGGGAGGACGATTACATTCAAATTGGCTGTAAATTGGAGACGCGCAATAACTTGGGCCGACTGGGAATGTTCTATGGAAATAAGACGTCGCAACCATTTAATAAGTTCACCCCAATCATCACGTGCCCTGGAGCACTAGCAGTTCAACTACAAGCTCAGGCAAAACCAGTGGAGCCGGTGGTTGCAGCTGGAACTCAAGTTCAGCAATTGATTAATTTTGTCTGTGTTCAAGAGTTCCAGAAGATGCCAATTATGAACATAAAGTTTACATTCACAGATCGTGCGGGTGCTGTTCAAAACTTTGATAAAAACTTCTACCTTCCACTCTTCATCAGCAAATTCTTCGAGCCCACAAACATGACATCCGAGCAATTTTTCACTAGATGGAAGTCACTTGGTGCAGCGTCACAGGAAGCACAGAAGATTTTCAACGCACTGTCACCGATTGAGCACGCAACTATTGAATCAAGACTGAAAGGATTTGGAGCAAACTTACTGACTGACGTGGATCCAAATCCCGACAATTATGTGTGCGCTGGAATCATTCATACCCAGACGCAACAGATTGGAACTCTTATTCGTTTGGAGCCAAACAAGCAAGCAAAGATGTACCGCCTTACAATCCGTTCCAGCAAGGACACTGTTGTGCAGACATTGGTAGACTTATTGGGCAACCAATTTTAAccg</w:t>
      </w:r>
      <w:r>
        <w:rPr>
          <w:color w:val="000000"/>
          <w:u w:val="single"/>
        </w:rPr>
        <w:t xml:space="preserve">ctcgag   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  <w:r>
        <w:br w:type="page"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widowControl w:val="false"/>
        <w:autoSpaceDE w:val="false"/>
        <w:spacing w:before="0" w:after="320"/>
        <w:rPr/>
      </w:pPr>
      <w:r>
        <w:rPr>
          <w:b/>
        </w:rPr>
        <w:t xml:space="preserve">Immunization:                                                                                                                                                                                            </w:t>
      </w:r>
      <w:r>
        <w:rPr/>
        <w:t xml:space="preserve">Three female inbred BALB/c mice (Taconics, Hudson, NY), 5-6 weeks of age, were immunized subcutaneously with a 1:1 emulsified mixture of recombinant fusion protein in phosphate-buffered saline, pH 7.4 (PBS) at 50 </w:t>
      </w:r>
      <w:r>
        <w:rPr>
          <w:rFonts w:eastAsia="Symbol" w:cs="Symbol" w:ascii="Symbol" w:hAnsi="Symbol"/>
        </w:rPr>
        <w:t></w:t>
      </w:r>
      <w:r>
        <w:rPr/>
        <w:t xml:space="preserve">g per mouse with complete Freund’s adjuvant (Sigma-Aldrich, St Louis, MO). Booster immunizations were done subcutaneously with a 1:1 emulsified mixture of the fusion protein in PBS at 50 </w:t>
      </w:r>
      <w:r>
        <w:rPr>
          <w:rFonts w:eastAsia="Symbol" w:cs="Symbol" w:ascii="Symbol" w:hAnsi="Symbol"/>
        </w:rPr>
        <w:t></w:t>
      </w:r>
      <w:r>
        <w:rPr/>
        <w:t xml:space="preserve">g per mouse with incomplete Freund’s adjuvant (Sigma-Aldrich). The </w:t>
      </w:r>
      <w:r>
        <w:rPr>
          <w:rFonts w:cs="ArialMT;Arial"/>
          <w:szCs w:val="26"/>
          <w:lang w:bidi="en-US"/>
        </w:rPr>
        <w:t>Washington University Division of Comparative Medicine (DCM) animal facility housed the animals and administered all injection</w:t>
      </w:r>
      <w:r>
        <w:rPr/>
        <w:t xml:space="preserve">s.  To assess immunity and titer levels, both indirect ELISA with the fusion protein as the coating antigen and epi-fluorescent microscopy with fixed worms were performed.  A final challenge injection of the fusion protein at 37.5 </w:t>
      </w:r>
      <w:r>
        <w:rPr>
          <w:rFonts w:eastAsia="Symbol" w:cs="Symbol" w:ascii="Symbol" w:hAnsi="Symbol"/>
        </w:rPr>
        <w:t></w:t>
      </w:r>
      <w:r>
        <w:rPr/>
        <w:t>g in PBS was done intravenously or intraperitoneally, 3-4 days prior to the fusion of the splenic lymphocytes with the myeloma cells.</w:t>
      </w:r>
    </w:p>
    <w:p>
      <w:pPr>
        <w:pStyle w:val="Normal"/>
        <w:rPr/>
      </w:pPr>
      <w:r>
        <w:rPr/>
        <w:t xml:space="preserve">SNB-1:  A mouse was injected with three boosts of the fusion protein consisting of a 50:50 mix of native:denatured protein, with an IV challenge (Injections spaced at:  </w:t>
      </w:r>
      <w:r>
        <w:rPr>
          <w:color w:val="000000"/>
        </w:rPr>
        <w:t>2 wk, 2.5 wk, 3 wk, 5 wk (IV fuse))</w:t>
      </w:r>
      <w:r>
        <w:rPr/>
        <w:t xml:space="preserve">.  A total of 237.5 </w:t>
      </w:r>
      <w:r>
        <w:rPr>
          <w:rFonts w:eastAsia="Symbol" w:cs="Symbol" w:ascii="Symbol" w:hAnsi="Symbol"/>
        </w:rPr>
        <w:t></w:t>
      </w:r>
      <w:r>
        <w:rPr/>
        <w:t>g of fusion protein was injec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C-10:  A mouse was injected with three boosts followed by an IV challenge with a total of 237.5 </w:t>
      </w:r>
      <w:r>
        <w:rPr>
          <w:rFonts w:eastAsia="Symbol" w:cs="Symbol" w:ascii="Symbol" w:hAnsi="Symbol"/>
        </w:rPr>
        <w:t></w:t>
      </w:r>
      <w:r>
        <w:rPr/>
        <w:t xml:space="preserve">g of fusion protein (Injections spaced at:  </w:t>
      </w:r>
      <w:r>
        <w:rPr>
          <w:color w:val="000000"/>
        </w:rPr>
        <w:t>2 wk, 3 wk, 2.5 wk, 3.5 wk (IV fuse)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DLG-1:  A mouse was injected with four boosts of the fusion protein, followed by an  IP injection with the GST-tagged fusion protein (Injections spaced at:  2 wk, 2 wk, 3 wk, 3.5 wk, 8.5 wk (IP fuse)).  A total of 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Helvetica"/>
          <w:szCs w:val="32"/>
          <w:lang w:bidi="en-US"/>
        </w:rPr>
        <w:t xml:space="preserve">HMR-1:  </w:t>
      </w:r>
      <w:r>
        <w:rPr>
          <w:color w:val="000000"/>
        </w:rPr>
        <w:t xml:space="preserve">A mouse injected with the fusion protein had a total of four boosts plus an IP challenge.  A total of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 (Injections spaced at:  2 wk, 2 wk, 4.5 wk, 4 wk, 5 wk (IP fuse)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Helvetica"/>
          <w:szCs w:val="32"/>
          <w:lang w:bidi="en-US"/>
        </w:rPr>
        <w:t xml:space="preserve">ERM-1:  </w:t>
      </w:r>
      <w:r>
        <w:rPr>
          <w:color w:val="000000"/>
        </w:rPr>
        <w:t>A mouse was injected with the His6-tagged ERM-1 fusion protein for a total of five boosts, followed by an IP injection (Injections spaced at: 2 wk, 2 wk, 3.5 wk, 4 wk, 4.5 wk, 5.5 wk (IP fuse)).  A total of</w:t>
      </w:r>
      <w:r>
        <w:rPr>
          <w:rFonts w:cs="Helvetica"/>
          <w:color w:val="000000"/>
          <w:szCs w:val="32"/>
          <w:lang w:bidi="en-US"/>
        </w:rPr>
        <w:t xml:space="preserve"> </w:t>
      </w:r>
      <w:r>
        <w:rPr>
          <w:color w:val="000000"/>
        </w:rPr>
        <w:t xml:space="preserve">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LET-413:  A mouse was injected with four boosts, plus an IP challenge (Injections spaced at:  2 wk, 2 wk, 4.5 wk, 4 wk, 6 wk (IP fuse)).  A total of 287.5 </w:t>
      </w:r>
      <w:r>
        <w:rPr>
          <w:rFonts w:eastAsia="Symbol" w:cs="Symbol" w:ascii="Symbol" w:hAnsi="Symbol"/>
        </w:rPr>
        <w:t></w:t>
      </w:r>
      <w:r>
        <w:rPr/>
        <w:t>g of fusion protein was injected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>SAX-7:</w:t>
      </w:r>
      <w:r>
        <w:rPr>
          <w:color w:val="000000"/>
        </w:rPr>
        <w:t xml:space="preserve">  A mouse was injected with six boosts, plus an IP challenge (Injections spaced at: 2 wk, 2 wk, 3.5 wk, 4 wk, 4.5 wk, 17 wk,  11 wk (IP fuse)).  A total of 387.5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HCP-4:  </w:t>
      </w:r>
      <w:r>
        <w:rPr>
          <w:color w:val="000000"/>
        </w:rPr>
        <w:t xml:space="preserve">A mouse was injected with a total of five boosts, plus an IV challenge.  A total of 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 (Injections spaced at: 2 wk, 2 wk, 3 wk, 3 wk, 3.5 wk, 5.5 wk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LMN-1:  A </w:t>
      </w:r>
      <w:r>
        <w:rPr>
          <w:rFonts w:cs="Helvetica"/>
          <w:szCs w:val="32"/>
          <w:lang w:bidi="en-US"/>
        </w:rPr>
        <w:t xml:space="preserve">mouse was injected with five boosts of the fusion protein, followed by an IP challenge with the GST-LMN-1 fusion protein (Injections spaced at: </w:t>
      </w:r>
      <w:r>
        <w:rPr>
          <w:color w:val="000000"/>
        </w:rPr>
        <w:t>2 wk, 2 wk, 2.5 wk, 3 wk, 9.5 wk, 27 wk (IP fuse))</w:t>
      </w:r>
      <w:r>
        <w:rPr>
          <w:rFonts w:cs="Helvetica"/>
          <w:szCs w:val="32"/>
          <w:lang w:bidi="en-US"/>
        </w:rPr>
        <w:t xml:space="preserve">.  A total of 337.5 </w:t>
      </w:r>
      <w:r>
        <w:rPr>
          <w:rFonts w:eastAsia="Symbol" w:cs="Symbol" w:ascii="Symbol" w:hAnsi="Symbol"/>
          <w:szCs w:val="32"/>
          <w:lang w:bidi="en-US"/>
        </w:rPr>
        <w:t></w:t>
      </w:r>
      <w:r>
        <w:rPr>
          <w:rFonts w:cs="Helvetica"/>
          <w:szCs w:val="32"/>
          <w:lang w:bidi="en-US"/>
        </w:rPr>
        <w:t>g of fusion protein was injected.</w:t>
      </w:r>
    </w:p>
    <w:p>
      <w:pPr>
        <w:pStyle w:val="Normal"/>
        <w:rPr>
          <w:rFonts w:cs="Helvetica"/>
          <w:szCs w:val="32"/>
          <w:lang w:bidi="en-US"/>
        </w:rPr>
      </w:pPr>
      <w:r>
        <w:rPr>
          <w:rFonts w:cs="Helvetica"/>
          <w:szCs w:val="32"/>
          <w:lang w:bidi="en-US"/>
        </w:rPr>
      </w:r>
    </w:p>
    <w:p>
      <w:pPr>
        <w:pStyle w:val="Normal"/>
        <w:rPr/>
      </w:pPr>
      <w:r>
        <w:rPr>
          <w:color w:val="000000"/>
        </w:rPr>
        <w:t xml:space="preserve">DAO-5:  A mouse was injected with five boosts followed by an IP injection with the GST-tagged fusion protein (Injections spaced at:  2 wk, 2 wk, 2.5 wk, 4.5 wk, 4 wk, 5.5 wk (IP fuse)). A total of 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ORC-2: </w:t>
      </w:r>
      <w:r>
        <w:rPr>
          <w:rFonts w:cs="Helvetica"/>
          <w:szCs w:val="32"/>
          <w:lang w:bidi="en-US"/>
        </w:rPr>
        <w:t xml:space="preserve"> A mouse was injected with eight boosts, followed by an IP injection (Injections spaced at</w:t>
      </w:r>
      <w:r>
        <w:rPr>
          <w:color w:val="000000"/>
        </w:rPr>
        <w:t xml:space="preserve">: 2 wk, 2 wk, 3 wk, 3 wk, 4 wk, 2.5 wk, 21.5 wk, 3.5 wk, 4.5 wk (IP fuse)).  A total of 4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PAS-7:  </w:t>
      </w:r>
      <w:r>
        <w:rPr>
          <w:rFonts w:cs="Helvetica"/>
          <w:szCs w:val="32"/>
          <w:lang w:bidi="en-US"/>
        </w:rPr>
        <w:t xml:space="preserve">A mouse used for making these antibodies was injected with four boosts, followed by an IP challenge (Injections spaced at:  </w:t>
      </w:r>
      <w:r>
        <w:rPr>
          <w:color w:val="000000"/>
        </w:rPr>
        <w:t>2 wk, 2 wk, 3 wk, 3 wk, 4 wk (IP fuse)).  A total of 287.5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AC-1:  A mouse was injected with five boosts followed by an IP challenge with 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(Injections spaced at:  2 wk, 2 wk, 2 wk, 2.5 wk, 18 wk (IP fuse)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HSP-60:  A mouse was injected with five boosts followed by an IP injection with the GST-tagged fusion protein (Injections spaced at:  2 wk, 2 wk, 2.5 wk, 3 wk, 3 wk, 33 wk (IP fuse)).  A total of 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color w:val="000000"/>
        </w:rPr>
        <w:t xml:space="preserve">CAV-1:  </w:t>
      </w:r>
      <w:r>
        <w:rPr>
          <w:rFonts w:cs="Helvetica"/>
          <w:szCs w:val="32"/>
          <w:lang w:bidi="en-US"/>
        </w:rPr>
        <w:t xml:space="preserve">A mouse was injected with a total of five boosts with the fusion protein followed by an IP challenge with a total of  </w:t>
      </w:r>
      <w:r>
        <w:rPr/>
        <w:t xml:space="preserve">337.5 </w:t>
      </w:r>
      <w:r>
        <w:rPr>
          <w:rFonts w:eastAsia="Symbol" w:cs="Symbol" w:ascii="Symbol" w:hAnsi="Symbol"/>
        </w:rPr>
        <w:t></w:t>
      </w:r>
      <w:r>
        <w:rPr/>
        <w:t>g protein</w:t>
      </w:r>
      <w:r>
        <w:rPr>
          <w:rFonts w:cs="Helvetica"/>
          <w:szCs w:val="32"/>
          <w:lang w:bidi="en-US"/>
        </w:rPr>
        <w:t xml:space="preserve"> (Injections spaced at: </w:t>
      </w:r>
      <w:r>
        <w:rPr/>
        <w:t>2 wk, 2 wk, 2.5 wk, 3 wk, 22.5 wk, 28 wk (IP fuse)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CYP-33E1:  A mouse was injected with four boosts followed by an IP injection (Injections spaced at:  2 wk, 2 wk, 3 wk, 3 wk, 5 wk (IP fuse)).  A total of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LMP-1:  A mouse injected with this fusion protein had a total of four boosts, plus an IV challenge.  A total of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 (Injections spaced at:  2 wk, 2 wk, 3 wk, 3 wk, 4 wk (IV fuse)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RME-1:  A mouse injected with this fusion protein had a total of four boosts, plus an IV challenge.  A total of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 xml:space="preserve">g of fusion protein was injected (Injections spaced at:  </w:t>
      </w:r>
      <w:r>
        <w:rPr/>
        <w:t>2 wk, 2 wk, 2.5 wk, 3 wk, 4 wk (IV fuse)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QV-8:  A mouse was injected with four boosts followed by an IP injection with the GST-tagged fusion protein (Injections spaced at:  2 wk, 2 wk 3 wk, 16 wk (IP fuse)).  A total of 28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DYN-1:  </w:t>
      </w:r>
      <w:r>
        <w:rPr>
          <w:rFonts w:cs="Helvetica"/>
          <w:szCs w:val="32"/>
          <w:lang w:bidi="en-US"/>
        </w:rPr>
        <w:t xml:space="preserve">A mouse used for making the monoclonal antibodies was injected with four boosts, followed by an IV injection (Injections spaced at:  2 wk, 2 wk, 3 wk, 3 wk, 5 wk (IV fuse)).  A total of 287.5 </w:t>
      </w:r>
      <w:r>
        <w:rPr>
          <w:rFonts w:eastAsia="Symbol" w:cs="Symbol" w:ascii="Symbol" w:hAnsi="Symbol"/>
          <w:szCs w:val="32"/>
          <w:lang w:bidi="en-US"/>
        </w:rPr>
        <w:t></w:t>
      </w:r>
      <w:r>
        <w:rPr>
          <w:rFonts w:cs="Helvetica"/>
          <w:szCs w:val="32"/>
          <w:lang w:bidi="en-US"/>
        </w:rPr>
        <w:t>g of fusion protein was injected.</w:t>
      </w:r>
    </w:p>
    <w:p>
      <w:pPr>
        <w:pStyle w:val="Normal"/>
        <w:rPr>
          <w:rFonts w:cs="Helvetica"/>
          <w:szCs w:val="32"/>
          <w:lang w:bidi="en-US"/>
        </w:rPr>
      </w:pPr>
      <w:r>
        <w:rPr>
          <w:rFonts w:cs="Helvetica"/>
          <w:szCs w:val="32"/>
          <w:lang w:bidi="en-US"/>
        </w:rPr>
      </w:r>
    </w:p>
    <w:p>
      <w:pPr>
        <w:pStyle w:val="Normal"/>
        <w:rPr/>
      </w:pPr>
      <w:r>
        <w:rPr/>
        <w:t xml:space="preserve">APA-2:  A mouse was injected with five boosts followed by an IP injection (Injections spaced at:  2 wk, 2 wk, 4 wk, 3 wk, 7 wk, 5 wk (IP fuse)).  A total of 337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 of fusion protein was injected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  <w:t>REFERENCES: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Fasshauer D, Otto H, Eliason WK, Jahn R, Brunger AT (1997) Structural changes are associated with soluble N-ethylmaleimide-sensitive fusion protein attachment protein receptor complex formation. J Biol Chem 272: 28036-28041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08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8:44:00Z</dcterms:created>
  <dc:creator>Gayla Hadwiger</dc:creator>
  <dc:description/>
  <cp:keywords/>
  <dc:language>en-US</dc:language>
  <cp:lastModifiedBy>Michael Nonet</cp:lastModifiedBy>
  <dcterms:modified xsi:type="dcterms:W3CDTF">2010-02-09T19:00:00Z</dcterms:modified>
  <cp:revision>4</cp:revision>
  <dc:subject/>
  <dc:title>a monoclonal antibody toolkit for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